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847E6" w14:textId="77777777" w:rsidR="001C5C09" w:rsidRPr="001C5C09" w:rsidRDefault="001C5C09">
      <w:pPr>
        <w:rPr>
          <w:rFonts w:ascii="Times New Roman" w:hAnsi="Times New Roman" w:cs="Times New Roman"/>
          <w:b/>
          <w:lang w:val="en-US"/>
        </w:rPr>
      </w:pPr>
      <w:r w:rsidRPr="001C5C09">
        <w:rPr>
          <w:rFonts w:ascii="Times New Roman" w:hAnsi="Times New Roman" w:cs="Times New Roman"/>
          <w:b/>
          <w:lang w:val="en-US"/>
        </w:rPr>
        <w:t>Items eliminated in the analytical process</w:t>
      </w:r>
    </w:p>
    <w:tbl>
      <w:tblPr>
        <w:tblStyle w:val="TableGrid"/>
        <w:tblW w:w="14503" w:type="dxa"/>
        <w:tblLook w:val="04A0" w:firstRow="1" w:lastRow="0" w:firstColumn="1" w:lastColumn="0" w:noHBand="0" w:noVBand="1"/>
      </w:tblPr>
      <w:tblGrid>
        <w:gridCol w:w="1170"/>
        <w:gridCol w:w="5601"/>
        <w:gridCol w:w="6095"/>
        <w:gridCol w:w="1637"/>
      </w:tblGrid>
      <w:tr w:rsidR="00502C1A" w:rsidRPr="009B5916" w14:paraId="06713596" w14:textId="77777777" w:rsidTr="00944958">
        <w:trPr>
          <w:trHeight w:val="786"/>
        </w:trPr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ABB3199" w14:textId="77777777" w:rsidR="00502C1A" w:rsidRPr="009B5916" w:rsidRDefault="00502C1A" w:rsidP="00502C1A">
            <w:pPr>
              <w:rPr>
                <w:rFonts w:ascii="Times New Roman" w:hAnsi="Times New Roman" w:cs="Times New Roman"/>
                <w:b/>
              </w:rPr>
            </w:pPr>
            <w:r w:rsidRPr="009B5916">
              <w:rPr>
                <w:rFonts w:ascii="Times New Roman" w:hAnsi="Times New Roman" w:cs="Times New Roman"/>
                <w:b/>
              </w:rPr>
              <w:t>Subscale</w:t>
            </w:r>
          </w:p>
        </w:tc>
        <w:tc>
          <w:tcPr>
            <w:tcW w:w="5601" w:type="dxa"/>
            <w:shd w:val="clear" w:color="auto" w:fill="D9D9D9" w:themeFill="background1" w:themeFillShade="D9"/>
            <w:vAlign w:val="center"/>
          </w:tcPr>
          <w:p w14:paraId="5A6A9BC3" w14:textId="77777777" w:rsidR="00502C1A" w:rsidRPr="009B5916" w:rsidRDefault="00502C1A" w:rsidP="00502C1A">
            <w:pPr>
              <w:rPr>
                <w:rFonts w:ascii="Times New Roman" w:hAnsi="Times New Roman" w:cs="Times New Roman"/>
                <w:b/>
              </w:rPr>
            </w:pPr>
            <w:r w:rsidRPr="009B5916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6095" w:type="dxa"/>
            <w:shd w:val="clear" w:color="auto" w:fill="D9D9D9" w:themeFill="background1" w:themeFillShade="D9"/>
            <w:vAlign w:val="center"/>
          </w:tcPr>
          <w:p w14:paraId="46E6783B" w14:textId="77777777" w:rsidR="00502C1A" w:rsidRPr="009B5916" w:rsidRDefault="00502C1A" w:rsidP="00502C1A">
            <w:pPr>
              <w:rPr>
                <w:rFonts w:ascii="Times New Roman" w:hAnsi="Times New Roman" w:cs="Times New Roman"/>
                <w:b/>
              </w:rPr>
            </w:pPr>
            <w:r w:rsidRPr="009B5916">
              <w:rPr>
                <w:rFonts w:ascii="Times New Roman" w:hAnsi="Times New Roman" w:cs="Times New Roman"/>
                <w:b/>
              </w:rPr>
              <w:t>Reasons for elimination</w:t>
            </w:r>
          </w:p>
        </w:tc>
        <w:tc>
          <w:tcPr>
            <w:tcW w:w="1637" w:type="dxa"/>
            <w:shd w:val="clear" w:color="auto" w:fill="D9D9D9" w:themeFill="background1" w:themeFillShade="D9"/>
            <w:vAlign w:val="center"/>
          </w:tcPr>
          <w:p w14:paraId="129F5AF5" w14:textId="77777777" w:rsidR="00502C1A" w:rsidRPr="009B5916" w:rsidRDefault="00502C1A" w:rsidP="00502C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 of elimination</w:t>
            </w:r>
          </w:p>
        </w:tc>
      </w:tr>
      <w:tr w:rsidR="00502C1A" w:rsidRPr="00502C1A" w14:paraId="14113401" w14:textId="77777777" w:rsidTr="00944958">
        <w:trPr>
          <w:trHeight w:val="826"/>
        </w:trPr>
        <w:tc>
          <w:tcPr>
            <w:tcW w:w="1170" w:type="dxa"/>
            <w:vMerge w:val="restart"/>
            <w:vAlign w:val="center"/>
          </w:tcPr>
          <w:p w14:paraId="40216108" w14:textId="77777777" w:rsidR="00502C1A" w:rsidRPr="009B5916" w:rsidRDefault="00502C1A" w:rsidP="00502C1A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B5916">
              <w:rPr>
                <w:rFonts w:ascii="Times New Roman" w:hAnsi="Times New Roman" w:cs="Times New Roman"/>
                <w:lang w:val="fr-FR"/>
              </w:rPr>
              <w:t>Intrinsic</w:t>
            </w:r>
            <w:proofErr w:type="spellEnd"/>
            <w:r w:rsidRPr="009B5916">
              <w:rPr>
                <w:rFonts w:ascii="Times New Roman" w:hAnsi="Times New Roman" w:cs="Times New Roman"/>
                <w:lang w:val="fr-FR"/>
              </w:rPr>
              <w:t xml:space="preserve"> motivation</w:t>
            </w:r>
          </w:p>
        </w:tc>
        <w:tc>
          <w:tcPr>
            <w:tcW w:w="5601" w:type="dxa"/>
            <w:vAlign w:val="center"/>
          </w:tcPr>
          <w:p w14:paraId="5B9449D2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e ce travail me plaît beaucoup.</w:t>
            </w:r>
          </w:p>
          <w:p w14:paraId="62E0D5ED" w14:textId="77777777" w:rsidR="00502C1A" w:rsidRPr="00502C1A" w:rsidRDefault="00502C1A" w:rsidP="00502C1A">
            <w:pPr>
              <w:rPr>
                <w:rFonts w:ascii="Times New Roman" w:hAnsi="Times New Roman" w:cs="Times New Roman"/>
              </w:rPr>
            </w:pPr>
            <w:r w:rsidRPr="00502C1A">
              <w:rPr>
                <w:rFonts w:ascii="Times New Roman" w:hAnsi="Times New Roman" w:cs="Times New Roman"/>
                <w:i/>
              </w:rPr>
              <w:t>Because I very much like doing this job.</w:t>
            </w:r>
          </w:p>
        </w:tc>
        <w:tc>
          <w:tcPr>
            <w:tcW w:w="6095" w:type="dxa"/>
            <w:vAlign w:val="center"/>
          </w:tcPr>
          <w:p w14:paraId="667BE0BA" w14:textId="77777777" w:rsidR="00502C1A" w:rsidRPr="009B5916" w:rsidRDefault="00502C1A" w:rsidP="00502C1A">
            <w:pPr>
              <w:rPr>
                <w:rFonts w:ascii="Times New Roman" w:hAnsi="Times New Roman" w:cs="Times New Roman"/>
              </w:rPr>
            </w:pPr>
            <w:r w:rsidRPr="009B5916">
              <w:rPr>
                <w:rFonts w:ascii="Times New Roman" w:hAnsi="Times New Roman" w:cs="Times New Roman"/>
              </w:rPr>
              <w:t xml:space="preserve">Very high scoring, </w:t>
            </w:r>
            <w:r>
              <w:rPr>
                <w:rFonts w:ascii="Times New Roman" w:hAnsi="Times New Roman" w:cs="Times New Roman"/>
              </w:rPr>
              <w:t>very little</w:t>
            </w:r>
            <w:r w:rsidRPr="009B5916">
              <w:rPr>
                <w:rFonts w:ascii="Times New Roman" w:hAnsi="Times New Roman" w:cs="Times New Roman"/>
              </w:rPr>
              <w:t xml:space="preserve"> discrimination between respondents</w:t>
            </w:r>
          </w:p>
        </w:tc>
        <w:tc>
          <w:tcPr>
            <w:tcW w:w="1637" w:type="dxa"/>
            <w:vAlign w:val="center"/>
          </w:tcPr>
          <w:p w14:paraId="39693489" w14:textId="77777777" w:rsidR="00502C1A" w:rsidRPr="009B5916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item analysis</w:t>
            </w:r>
          </w:p>
        </w:tc>
      </w:tr>
      <w:tr w:rsidR="00502C1A" w:rsidRPr="00502C1A" w14:paraId="2EA9D097" w14:textId="77777777" w:rsidTr="00944958">
        <w:trPr>
          <w:trHeight w:val="990"/>
        </w:trPr>
        <w:tc>
          <w:tcPr>
            <w:tcW w:w="1170" w:type="dxa"/>
            <w:vMerge/>
            <w:vAlign w:val="center"/>
          </w:tcPr>
          <w:p w14:paraId="7304C1BC" w14:textId="77777777" w:rsidR="00502C1A" w:rsidRPr="00A73AE9" w:rsidRDefault="00502C1A" w:rsidP="00502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1" w:type="dxa"/>
            <w:vAlign w:val="center"/>
          </w:tcPr>
          <w:p w14:paraId="18892C0E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e j’aime faire face aux défis que je rencontre dans mon travail.</w:t>
            </w:r>
          </w:p>
          <w:p w14:paraId="616BD825" w14:textId="77777777" w:rsidR="00502C1A" w:rsidRPr="00502C1A" w:rsidRDefault="00502C1A" w:rsidP="00502C1A">
            <w:pPr>
              <w:rPr>
                <w:rFonts w:ascii="Times New Roman" w:hAnsi="Times New Roman" w:cs="Times New Roman"/>
              </w:rPr>
            </w:pPr>
            <w:r w:rsidRPr="00502C1A">
              <w:rPr>
                <w:rFonts w:ascii="Times New Roman" w:hAnsi="Times New Roman" w:cs="Times New Roman"/>
                <w:i/>
              </w:rPr>
              <w:t>Because I like the challenges I face in my work.</w:t>
            </w:r>
          </w:p>
        </w:tc>
        <w:tc>
          <w:tcPr>
            <w:tcW w:w="6095" w:type="dxa"/>
            <w:vAlign w:val="center"/>
          </w:tcPr>
          <w:p w14:paraId="014FF317" w14:textId="77777777" w:rsidR="00502C1A" w:rsidRPr="009B5916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optimal phrasing: </w:t>
            </w:r>
            <w:r w:rsidR="00C90589">
              <w:rPr>
                <w:rFonts w:ascii="Times New Roman" w:hAnsi="Times New Roman" w:cs="Times New Roman"/>
              </w:rPr>
              <w:t>more specific than other IM</w:t>
            </w:r>
            <w:r w:rsidRPr="009B5916">
              <w:rPr>
                <w:rFonts w:ascii="Times New Roman" w:hAnsi="Times New Roman" w:cs="Times New Roman"/>
              </w:rPr>
              <w:t xml:space="preserve"> items</w:t>
            </w:r>
            <w:r>
              <w:rPr>
                <w:rFonts w:ascii="Times New Roman" w:hAnsi="Times New Roman" w:cs="Times New Roman"/>
              </w:rPr>
              <w:t>, pertaining only to intrinsic interest in one aspect of the job, while others are more generic</w:t>
            </w:r>
          </w:p>
        </w:tc>
        <w:tc>
          <w:tcPr>
            <w:tcW w:w="1637" w:type="dxa"/>
            <w:vAlign w:val="center"/>
          </w:tcPr>
          <w:p w14:paraId="732D5F31" w14:textId="77777777" w:rsidR="00502C1A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item analysis</w:t>
            </w:r>
          </w:p>
        </w:tc>
      </w:tr>
      <w:tr w:rsidR="00502C1A" w:rsidRPr="00502C1A" w14:paraId="77658F81" w14:textId="77777777" w:rsidTr="00944958">
        <w:trPr>
          <w:trHeight w:val="1260"/>
        </w:trPr>
        <w:tc>
          <w:tcPr>
            <w:tcW w:w="1170" w:type="dxa"/>
            <w:vMerge/>
            <w:vAlign w:val="center"/>
          </w:tcPr>
          <w:p w14:paraId="43B4048D" w14:textId="77777777" w:rsidR="00502C1A" w:rsidRPr="00A73AE9" w:rsidRDefault="00502C1A" w:rsidP="00502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1" w:type="dxa"/>
            <w:vAlign w:val="center"/>
          </w:tcPr>
          <w:p w14:paraId="6C1F6AF0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’être en contact avec beaucoup de gens chaque jour me plaît beaucoup.</w:t>
            </w:r>
          </w:p>
          <w:p w14:paraId="0C56719A" w14:textId="77777777" w:rsidR="00502C1A" w:rsidRPr="00502C1A" w:rsidRDefault="00502C1A" w:rsidP="00502C1A">
            <w:pPr>
              <w:rPr>
                <w:rFonts w:ascii="Times New Roman" w:hAnsi="Times New Roman" w:cs="Times New Roman"/>
                <w:szCs w:val="20"/>
              </w:rPr>
            </w:pPr>
            <w:r w:rsidRPr="00502C1A">
              <w:rPr>
                <w:rFonts w:ascii="Times New Roman" w:hAnsi="Times New Roman" w:cs="Times New Roman"/>
                <w:i/>
              </w:rPr>
              <w:t>Because I enjoy interacting with many people every day.</w:t>
            </w:r>
          </w:p>
        </w:tc>
        <w:tc>
          <w:tcPr>
            <w:tcW w:w="6095" w:type="dxa"/>
            <w:vAlign w:val="center"/>
          </w:tcPr>
          <w:p w14:paraId="6B50D086" w14:textId="77777777" w:rsidR="00502C1A" w:rsidRPr="009B5916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optimal phrasing: </w:t>
            </w:r>
            <w:r w:rsidRPr="009B5916">
              <w:rPr>
                <w:rFonts w:ascii="Times New Roman" w:hAnsi="Times New Roman" w:cs="Times New Roman"/>
              </w:rPr>
              <w:t>m</w:t>
            </w:r>
            <w:r w:rsidR="00C90589">
              <w:rPr>
                <w:rFonts w:ascii="Times New Roman" w:hAnsi="Times New Roman" w:cs="Times New Roman"/>
              </w:rPr>
              <w:t>ore specific than other IM</w:t>
            </w:r>
            <w:r w:rsidRPr="009B5916">
              <w:rPr>
                <w:rFonts w:ascii="Times New Roman" w:hAnsi="Times New Roman" w:cs="Times New Roman"/>
              </w:rPr>
              <w:t xml:space="preserve"> items</w:t>
            </w:r>
            <w:r>
              <w:rPr>
                <w:rFonts w:ascii="Times New Roman" w:hAnsi="Times New Roman" w:cs="Times New Roman"/>
              </w:rPr>
              <w:t>, pertaining only to intrinsic interest in one aspect of the job, while others are more generic; high correlations with other items with a ‘social connotation’</w:t>
            </w:r>
          </w:p>
        </w:tc>
        <w:tc>
          <w:tcPr>
            <w:tcW w:w="1637" w:type="dxa"/>
            <w:vAlign w:val="center"/>
          </w:tcPr>
          <w:p w14:paraId="165C8BA2" w14:textId="77777777" w:rsidR="00502C1A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item analysis</w:t>
            </w:r>
          </w:p>
        </w:tc>
      </w:tr>
      <w:tr w:rsidR="00502C1A" w:rsidRPr="00502C1A" w14:paraId="1D33FDE9" w14:textId="77777777" w:rsidTr="00944958">
        <w:trPr>
          <w:trHeight w:val="1264"/>
        </w:trPr>
        <w:tc>
          <w:tcPr>
            <w:tcW w:w="1170" w:type="dxa"/>
            <w:vMerge w:val="restart"/>
            <w:vAlign w:val="center"/>
          </w:tcPr>
          <w:p w14:paraId="0E3F36E9" w14:textId="77777777" w:rsidR="00502C1A" w:rsidRPr="009B5916" w:rsidRDefault="00502C1A" w:rsidP="00502C1A">
            <w:pPr>
              <w:rPr>
                <w:rFonts w:ascii="Times New Roman" w:hAnsi="Times New Roman" w:cs="Times New Roman"/>
                <w:lang w:val="fr-FR"/>
              </w:rPr>
            </w:pPr>
            <w:r w:rsidRPr="009B5916">
              <w:rPr>
                <w:rFonts w:ascii="Times New Roman" w:hAnsi="Times New Roman" w:cs="Times New Roman"/>
                <w:lang w:val="fr-FR"/>
              </w:rPr>
              <w:t xml:space="preserve">Integrated/ </w:t>
            </w:r>
            <w:proofErr w:type="spellStart"/>
            <w:r w:rsidRPr="009B5916">
              <w:rPr>
                <w:rFonts w:ascii="Times New Roman" w:hAnsi="Times New Roman" w:cs="Times New Roman"/>
                <w:lang w:val="fr-FR"/>
              </w:rPr>
              <w:t>identified</w:t>
            </w:r>
            <w:proofErr w:type="spellEnd"/>
            <w:r w:rsidRPr="009B591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B5916">
              <w:rPr>
                <w:rFonts w:ascii="Times New Roman" w:hAnsi="Times New Roman" w:cs="Times New Roman"/>
                <w:lang w:val="fr-FR"/>
              </w:rPr>
              <w:t>regulation</w:t>
            </w:r>
            <w:proofErr w:type="spellEnd"/>
          </w:p>
        </w:tc>
        <w:tc>
          <w:tcPr>
            <w:tcW w:w="5601" w:type="dxa"/>
            <w:vAlign w:val="center"/>
          </w:tcPr>
          <w:p w14:paraId="2A2A439D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e je ne serai pas moi-même si je n’étais pas là pour prendre soin de mes patients.</w:t>
            </w:r>
          </w:p>
          <w:p w14:paraId="3270B601" w14:textId="77777777" w:rsidR="000317C8" w:rsidRPr="000317C8" w:rsidRDefault="000317C8" w:rsidP="00502C1A">
            <w:pPr>
              <w:rPr>
                <w:rFonts w:ascii="Times New Roman" w:hAnsi="Times New Roman" w:cs="Times New Roman"/>
              </w:rPr>
            </w:pPr>
            <w:r w:rsidRPr="000317C8">
              <w:rPr>
                <w:rFonts w:ascii="Times New Roman" w:hAnsi="Times New Roman" w:cs="Times New Roman"/>
                <w:i/>
              </w:rPr>
              <w:t>Because I wouldn't be me if I wasn't there to care for my patients.</w:t>
            </w:r>
          </w:p>
        </w:tc>
        <w:tc>
          <w:tcPr>
            <w:tcW w:w="6095" w:type="dxa"/>
            <w:vAlign w:val="center"/>
          </w:tcPr>
          <w:p w14:paraId="29030148" w14:textId="77777777" w:rsidR="00502C1A" w:rsidRPr="003509A7" w:rsidRDefault="00502C1A" w:rsidP="00502C1A">
            <w:pPr>
              <w:rPr>
                <w:rFonts w:ascii="Times New Roman" w:hAnsi="Times New Roman" w:cs="Times New Roman"/>
              </w:rPr>
            </w:pPr>
            <w:r w:rsidRPr="003509A7">
              <w:rPr>
                <w:rFonts w:ascii="Times New Roman" w:hAnsi="Times New Roman" w:cs="Times New Roman"/>
              </w:rPr>
              <w:t xml:space="preserve">Poor </w:t>
            </w:r>
            <w:r w:rsidR="000317C8">
              <w:rPr>
                <w:rFonts w:ascii="Times New Roman" w:hAnsi="Times New Roman" w:cs="Times New Roman"/>
              </w:rPr>
              <w:t>performance in the model</w:t>
            </w:r>
          </w:p>
        </w:tc>
        <w:tc>
          <w:tcPr>
            <w:tcW w:w="1637" w:type="dxa"/>
            <w:vAlign w:val="center"/>
          </w:tcPr>
          <w:p w14:paraId="7354F47B" w14:textId="77777777" w:rsidR="00502C1A" w:rsidRPr="003509A7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A (structural validation)</w:t>
            </w:r>
          </w:p>
        </w:tc>
      </w:tr>
      <w:tr w:rsidR="00502C1A" w:rsidRPr="00502C1A" w14:paraId="397D087A" w14:textId="77777777" w:rsidTr="00944958">
        <w:trPr>
          <w:trHeight w:val="1127"/>
        </w:trPr>
        <w:tc>
          <w:tcPr>
            <w:tcW w:w="1170" w:type="dxa"/>
            <w:vMerge/>
            <w:vAlign w:val="center"/>
          </w:tcPr>
          <w:p w14:paraId="6EA0846C" w14:textId="77777777" w:rsidR="00502C1A" w:rsidRPr="003509A7" w:rsidRDefault="00502C1A" w:rsidP="00502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1" w:type="dxa"/>
            <w:vAlign w:val="center"/>
          </w:tcPr>
          <w:p w14:paraId="1F050697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e mon travail est plus qu’un métier, c’est une vocation.</w:t>
            </w:r>
          </w:p>
          <w:p w14:paraId="1EDAA34D" w14:textId="77777777" w:rsidR="000317C8" w:rsidRPr="000317C8" w:rsidRDefault="005A7BEE" w:rsidP="00502C1A">
            <w:pPr>
              <w:rPr>
                <w:rFonts w:ascii="Times New Roman" w:hAnsi="Times New Roman" w:cs="Times New Roman"/>
                <w:szCs w:val="20"/>
              </w:rPr>
            </w:pPr>
            <w:r w:rsidRPr="005A7BEE">
              <w:rPr>
                <w:rFonts w:ascii="Times New Roman" w:hAnsi="Times New Roman" w:cs="Times New Roman"/>
                <w:i/>
              </w:rPr>
              <w:t>Because my work is more than a job, it’s a mission.</w:t>
            </w:r>
          </w:p>
        </w:tc>
        <w:tc>
          <w:tcPr>
            <w:tcW w:w="6095" w:type="dxa"/>
            <w:vAlign w:val="center"/>
          </w:tcPr>
          <w:p w14:paraId="44B78FA6" w14:textId="77777777" w:rsidR="00502C1A" w:rsidRPr="009B5916" w:rsidRDefault="00502C1A" w:rsidP="00502C1A">
            <w:pPr>
              <w:rPr>
                <w:rFonts w:ascii="Times New Roman" w:hAnsi="Times New Roman" w:cs="Times New Roman"/>
              </w:rPr>
            </w:pPr>
            <w:r w:rsidRPr="009B5916">
              <w:rPr>
                <w:rFonts w:ascii="Times New Roman" w:hAnsi="Times New Roman" w:cs="Times New Roman"/>
              </w:rPr>
              <w:t xml:space="preserve">Very high scoring, </w:t>
            </w:r>
            <w:r>
              <w:rPr>
                <w:rFonts w:ascii="Times New Roman" w:hAnsi="Times New Roman" w:cs="Times New Roman"/>
              </w:rPr>
              <w:t>very little</w:t>
            </w:r>
            <w:r w:rsidRPr="009B5916">
              <w:rPr>
                <w:rFonts w:ascii="Times New Roman" w:hAnsi="Times New Roman" w:cs="Times New Roman"/>
              </w:rPr>
              <w:t xml:space="preserve"> discrimination between respondents</w:t>
            </w:r>
            <w:r w:rsidR="00C90589">
              <w:rPr>
                <w:rFonts w:ascii="Times New Roman" w:hAnsi="Times New Roman" w:cs="Times New Roman"/>
              </w:rPr>
              <w:t>; phrasing suboptimal (suggestive)</w:t>
            </w:r>
          </w:p>
        </w:tc>
        <w:tc>
          <w:tcPr>
            <w:tcW w:w="1637" w:type="dxa"/>
            <w:vAlign w:val="center"/>
          </w:tcPr>
          <w:p w14:paraId="510EA281" w14:textId="77777777" w:rsidR="00502C1A" w:rsidRPr="009B5916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item analysis</w:t>
            </w:r>
          </w:p>
        </w:tc>
      </w:tr>
      <w:tr w:rsidR="00502C1A" w:rsidRPr="00502C1A" w14:paraId="52A74B40" w14:textId="77777777" w:rsidTr="00944958">
        <w:trPr>
          <w:trHeight w:val="1257"/>
        </w:trPr>
        <w:tc>
          <w:tcPr>
            <w:tcW w:w="1170" w:type="dxa"/>
            <w:vMerge/>
            <w:vAlign w:val="center"/>
          </w:tcPr>
          <w:p w14:paraId="0CBB1374" w14:textId="77777777" w:rsidR="00502C1A" w:rsidRPr="00A73AE9" w:rsidRDefault="00502C1A" w:rsidP="00502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1" w:type="dxa"/>
            <w:vAlign w:val="center"/>
          </w:tcPr>
          <w:p w14:paraId="7FE60887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e je ne peux pas m’imaginer être autre chose qu’un agent de santé.</w:t>
            </w:r>
          </w:p>
          <w:p w14:paraId="36E21682" w14:textId="77777777" w:rsidR="00EE300D" w:rsidRPr="00EE300D" w:rsidRDefault="00EE300D" w:rsidP="00502C1A">
            <w:pPr>
              <w:rPr>
                <w:rFonts w:ascii="Times New Roman" w:hAnsi="Times New Roman" w:cs="Times New Roman"/>
                <w:szCs w:val="20"/>
              </w:rPr>
            </w:pPr>
            <w:r w:rsidRPr="00EE300D">
              <w:rPr>
                <w:rFonts w:ascii="Times New Roman" w:hAnsi="Times New Roman" w:cs="Times New Roman"/>
                <w:i/>
              </w:rPr>
              <w:t>Because I can't see myself as any</w:t>
            </w:r>
            <w:r>
              <w:rPr>
                <w:rFonts w:ascii="Times New Roman" w:hAnsi="Times New Roman" w:cs="Times New Roman"/>
                <w:i/>
              </w:rPr>
              <w:t>thing else than a health worker</w:t>
            </w:r>
            <w:r w:rsidRPr="005A7BEE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6095" w:type="dxa"/>
            <w:vAlign w:val="center"/>
          </w:tcPr>
          <w:p w14:paraId="1A864F9F" w14:textId="77777777" w:rsidR="00502C1A" w:rsidRPr="003D0733" w:rsidRDefault="00502C1A" w:rsidP="00502C1A">
            <w:pPr>
              <w:rPr>
                <w:rFonts w:ascii="Times New Roman" w:hAnsi="Times New Roman" w:cs="Times New Roman"/>
              </w:rPr>
            </w:pPr>
            <w:r w:rsidRPr="003D0733">
              <w:rPr>
                <w:rFonts w:ascii="Times New Roman" w:hAnsi="Times New Roman" w:cs="Times New Roman"/>
              </w:rPr>
              <w:t xml:space="preserve">Does not </w:t>
            </w:r>
            <w:r>
              <w:rPr>
                <w:rFonts w:ascii="Times New Roman" w:hAnsi="Times New Roman" w:cs="Times New Roman"/>
              </w:rPr>
              <w:t>cluster</w:t>
            </w:r>
            <w:r w:rsidRPr="003D0733">
              <w:rPr>
                <w:rFonts w:ascii="Times New Roman" w:hAnsi="Times New Roman" w:cs="Times New Roman"/>
              </w:rPr>
              <w:t xml:space="preserve"> with other items in a semantically </w:t>
            </w:r>
            <w:r>
              <w:rPr>
                <w:rFonts w:ascii="Times New Roman" w:hAnsi="Times New Roman" w:cs="Times New Roman"/>
              </w:rPr>
              <w:t>meaningful way</w:t>
            </w:r>
          </w:p>
        </w:tc>
        <w:tc>
          <w:tcPr>
            <w:tcW w:w="1637" w:type="dxa"/>
            <w:vAlign w:val="center"/>
          </w:tcPr>
          <w:p w14:paraId="2DA94ACC" w14:textId="77777777" w:rsidR="00502C1A" w:rsidRPr="003D0733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item analysis</w:t>
            </w:r>
          </w:p>
        </w:tc>
      </w:tr>
      <w:tr w:rsidR="00502C1A" w:rsidRPr="00502C1A" w14:paraId="051F5FB2" w14:textId="77777777" w:rsidTr="00944958">
        <w:trPr>
          <w:trHeight w:val="1133"/>
        </w:trPr>
        <w:tc>
          <w:tcPr>
            <w:tcW w:w="1170" w:type="dxa"/>
            <w:vMerge/>
            <w:vAlign w:val="center"/>
          </w:tcPr>
          <w:p w14:paraId="76FEB99A" w14:textId="77777777" w:rsidR="00502C1A" w:rsidRPr="003D0733" w:rsidRDefault="00502C1A" w:rsidP="00502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1" w:type="dxa"/>
            <w:vAlign w:val="center"/>
          </w:tcPr>
          <w:p w14:paraId="2523439B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e mon travail me permet d’atteindre mes objectifs dans la vie.</w:t>
            </w:r>
          </w:p>
          <w:p w14:paraId="54E5521F" w14:textId="77777777" w:rsidR="00EE300D" w:rsidRPr="00EE300D" w:rsidRDefault="00EE300D" w:rsidP="00502C1A">
            <w:pPr>
              <w:rPr>
                <w:rFonts w:ascii="Times New Roman" w:hAnsi="Times New Roman" w:cs="Times New Roman"/>
                <w:szCs w:val="20"/>
              </w:rPr>
            </w:pPr>
            <w:r w:rsidRPr="00EE300D">
              <w:rPr>
                <w:rFonts w:ascii="Times New Roman" w:hAnsi="Times New Roman" w:cs="Times New Roman"/>
                <w:i/>
              </w:rPr>
              <w:t>Because my job allows me achieve my goals in life.</w:t>
            </w:r>
          </w:p>
        </w:tc>
        <w:tc>
          <w:tcPr>
            <w:tcW w:w="6095" w:type="dxa"/>
            <w:vAlign w:val="center"/>
          </w:tcPr>
          <w:p w14:paraId="7C8C4DAB" w14:textId="77777777" w:rsidR="00502C1A" w:rsidRPr="002F4423" w:rsidRDefault="00502C1A" w:rsidP="00502C1A">
            <w:pPr>
              <w:rPr>
                <w:rFonts w:ascii="Times New Roman" w:hAnsi="Times New Roman" w:cs="Times New Roman"/>
              </w:rPr>
            </w:pPr>
            <w:r w:rsidRPr="002F4423">
              <w:rPr>
                <w:rFonts w:ascii="Times New Roman" w:hAnsi="Times New Roman" w:cs="Times New Roman"/>
              </w:rPr>
              <w:t xml:space="preserve">Low correlation with subscale items, but </w:t>
            </w:r>
            <w:r>
              <w:rPr>
                <w:rFonts w:ascii="Times New Roman" w:hAnsi="Times New Roman" w:cs="Times New Roman"/>
              </w:rPr>
              <w:t>h</w:t>
            </w:r>
            <w:r w:rsidRPr="002F4423">
              <w:rPr>
                <w:rFonts w:ascii="Times New Roman" w:hAnsi="Times New Roman" w:cs="Times New Roman"/>
              </w:rPr>
              <w:t>igh correlation with external-material items</w:t>
            </w:r>
            <w:r>
              <w:rPr>
                <w:rFonts w:ascii="Times New Roman" w:hAnsi="Times New Roman" w:cs="Times New Roman"/>
              </w:rPr>
              <w:t xml:space="preserve"> indicates that item might </w:t>
            </w:r>
            <w:r w:rsidRPr="002F4423">
              <w:rPr>
                <w:rFonts w:ascii="Times New Roman" w:hAnsi="Times New Roman" w:cs="Times New Roman"/>
              </w:rPr>
              <w:t>be understood in a material</w:t>
            </w:r>
            <w:r>
              <w:rPr>
                <w:rFonts w:ascii="Times New Roman" w:hAnsi="Times New Roman" w:cs="Times New Roman"/>
              </w:rPr>
              <w:t>/financial</w:t>
            </w:r>
            <w:r w:rsidRPr="002F4423">
              <w:rPr>
                <w:rFonts w:ascii="Times New Roman" w:hAnsi="Times New Roman" w:cs="Times New Roman"/>
              </w:rPr>
              <w:t xml:space="preserve"> sense</w:t>
            </w:r>
          </w:p>
        </w:tc>
        <w:tc>
          <w:tcPr>
            <w:tcW w:w="1637" w:type="dxa"/>
            <w:vAlign w:val="center"/>
          </w:tcPr>
          <w:p w14:paraId="2D8C943B" w14:textId="77777777" w:rsidR="00502C1A" w:rsidRPr="002F4423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item analysis</w:t>
            </w:r>
          </w:p>
        </w:tc>
      </w:tr>
      <w:tr w:rsidR="00502C1A" w:rsidRPr="00502C1A" w14:paraId="79342F98" w14:textId="77777777" w:rsidTr="00944958">
        <w:trPr>
          <w:trHeight w:val="980"/>
        </w:trPr>
        <w:tc>
          <w:tcPr>
            <w:tcW w:w="1170" w:type="dxa"/>
            <w:vMerge/>
            <w:vAlign w:val="center"/>
          </w:tcPr>
          <w:p w14:paraId="1FA6F55A" w14:textId="77777777" w:rsidR="00502C1A" w:rsidRPr="002F4423" w:rsidRDefault="00502C1A" w:rsidP="00502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1" w:type="dxa"/>
            <w:vAlign w:val="center"/>
          </w:tcPr>
          <w:p w14:paraId="631F2E52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e ce travail correspond très bien à mes valeurs personnelles.</w:t>
            </w:r>
          </w:p>
          <w:p w14:paraId="3E40FB92" w14:textId="77777777" w:rsidR="00EE300D" w:rsidRPr="00EE300D" w:rsidRDefault="00EE300D" w:rsidP="00502C1A">
            <w:pPr>
              <w:rPr>
                <w:rFonts w:ascii="Times New Roman" w:hAnsi="Times New Roman" w:cs="Times New Roman"/>
                <w:szCs w:val="20"/>
              </w:rPr>
            </w:pPr>
            <w:r w:rsidRPr="00EE300D">
              <w:rPr>
                <w:rFonts w:ascii="Times New Roman" w:hAnsi="Times New Roman" w:cs="Times New Roman"/>
                <w:i/>
              </w:rPr>
              <w:t>Because this job fits my personal values very well.</w:t>
            </w:r>
          </w:p>
        </w:tc>
        <w:tc>
          <w:tcPr>
            <w:tcW w:w="6095" w:type="dxa"/>
            <w:vAlign w:val="center"/>
          </w:tcPr>
          <w:p w14:paraId="5DFFEC93" w14:textId="77777777" w:rsidR="00502C1A" w:rsidRPr="003509A7" w:rsidRDefault="00502C1A" w:rsidP="00502C1A">
            <w:pPr>
              <w:rPr>
                <w:rFonts w:ascii="Times New Roman" w:hAnsi="Times New Roman" w:cs="Times New Roman"/>
              </w:rPr>
            </w:pPr>
            <w:r w:rsidRPr="003509A7">
              <w:rPr>
                <w:rFonts w:ascii="Times New Roman" w:hAnsi="Times New Roman" w:cs="Times New Roman"/>
              </w:rPr>
              <w:t xml:space="preserve">Poor </w:t>
            </w:r>
            <w:r>
              <w:rPr>
                <w:rFonts w:ascii="Times New Roman" w:hAnsi="Times New Roman" w:cs="Times New Roman"/>
              </w:rPr>
              <w:t>performance in the model</w:t>
            </w:r>
          </w:p>
        </w:tc>
        <w:tc>
          <w:tcPr>
            <w:tcW w:w="1637" w:type="dxa"/>
            <w:vAlign w:val="center"/>
          </w:tcPr>
          <w:p w14:paraId="3E23A9C1" w14:textId="77777777" w:rsidR="00502C1A" w:rsidRPr="003509A7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A (structural validation)</w:t>
            </w:r>
          </w:p>
        </w:tc>
      </w:tr>
      <w:tr w:rsidR="00502C1A" w:rsidRPr="00502C1A" w14:paraId="749C03A6" w14:textId="77777777" w:rsidTr="00944958">
        <w:trPr>
          <w:trHeight w:val="837"/>
        </w:trPr>
        <w:tc>
          <w:tcPr>
            <w:tcW w:w="1170" w:type="dxa"/>
            <w:vMerge w:val="restart"/>
            <w:vAlign w:val="center"/>
          </w:tcPr>
          <w:p w14:paraId="6212DC4B" w14:textId="77777777" w:rsidR="00502C1A" w:rsidRPr="009B5916" w:rsidRDefault="00502C1A" w:rsidP="00502C1A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B5916">
              <w:rPr>
                <w:rFonts w:ascii="Times New Roman" w:hAnsi="Times New Roman" w:cs="Times New Roman"/>
                <w:lang w:val="fr-FR"/>
              </w:rPr>
              <w:t>Introjected</w:t>
            </w:r>
            <w:proofErr w:type="spellEnd"/>
            <w:r w:rsidRPr="009B591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B5916">
              <w:rPr>
                <w:rFonts w:ascii="Times New Roman" w:hAnsi="Times New Roman" w:cs="Times New Roman"/>
                <w:lang w:val="fr-FR"/>
              </w:rPr>
              <w:t>regulation</w:t>
            </w:r>
            <w:proofErr w:type="spellEnd"/>
          </w:p>
        </w:tc>
        <w:tc>
          <w:tcPr>
            <w:tcW w:w="5601" w:type="dxa"/>
            <w:vAlign w:val="center"/>
          </w:tcPr>
          <w:p w14:paraId="089A0FAD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e mon travail me rend fier de moi.</w:t>
            </w:r>
          </w:p>
          <w:p w14:paraId="19581EF1" w14:textId="77777777" w:rsidR="00944958" w:rsidRPr="00944958" w:rsidRDefault="00944958" w:rsidP="00502C1A">
            <w:pPr>
              <w:rPr>
                <w:rFonts w:ascii="Times New Roman" w:hAnsi="Times New Roman" w:cs="Times New Roman"/>
                <w:szCs w:val="20"/>
              </w:rPr>
            </w:pPr>
            <w:r w:rsidRPr="00944958">
              <w:rPr>
                <w:rFonts w:ascii="Times New Roman" w:hAnsi="Times New Roman" w:cs="Times New Roman"/>
                <w:i/>
              </w:rPr>
              <w:t>Because my work makes me feel proud of myself.</w:t>
            </w:r>
          </w:p>
        </w:tc>
        <w:tc>
          <w:tcPr>
            <w:tcW w:w="6095" w:type="dxa"/>
            <w:vAlign w:val="center"/>
          </w:tcPr>
          <w:p w14:paraId="64A7B4C7" w14:textId="77777777" w:rsidR="00502C1A" w:rsidRPr="003509A7" w:rsidRDefault="00502C1A" w:rsidP="00502C1A">
            <w:pPr>
              <w:rPr>
                <w:rFonts w:ascii="Times New Roman" w:hAnsi="Times New Roman" w:cs="Times New Roman"/>
              </w:rPr>
            </w:pPr>
            <w:r w:rsidRPr="003509A7">
              <w:rPr>
                <w:rFonts w:ascii="Times New Roman" w:hAnsi="Times New Roman" w:cs="Times New Roman"/>
              </w:rPr>
              <w:t xml:space="preserve">Poor </w:t>
            </w:r>
            <w:r>
              <w:rPr>
                <w:rFonts w:ascii="Times New Roman" w:hAnsi="Times New Roman" w:cs="Times New Roman"/>
              </w:rPr>
              <w:t>performance in the model</w:t>
            </w:r>
          </w:p>
        </w:tc>
        <w:tc>
          <w:tcPr>
            <w:tcW w:w="1637" w:type="dxa"/>
            <w:vAlign w:val="center"/>
          </w:tcPr>
          <w:p w14:paraId="10CF1D19" w14:textId="77777777" w:rsidR="00502C1A" w:rsidRPr="003509A7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A (structural validation)</w:t>
            </w:r>
          </w:p>
        </w:tc>
      </w:tr>
      <w:tr w:rsidR="00502C1A" w:rsidRPr="00502C1A" w14:paraId="6AC088A1" w14:textId="77777777" w:rsidTr="00944958">
        <w:trPr>
          <w:trHeight w:val="835"/>
        </w:trPr>
        <w:tc>
          <w:tcPr>
            <w:tcW w:w="1170" w:type="dxa"/>
            <w:vMerge/>
            <w:vAlign w:val="center"/>
          </w:tcPr>
          <w:p w14:paraId="2044E0A8" w14:textId="77777777" w:rsidR="00502C1A" w:rsidRPr="003509A7" w:rsidRDefault="00502C1A" w:rsidP="00502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1" w:type="dxa"/>
            <w:vAlign w:val="center"/>
          </w:tcPr>
          <w:p w14:paraId="0D6B4F7F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’autrement j’aurais honte de moi-même.</w:t>
            </w:r>
          </w:p>
          <w:p w14:paraId="68D57308" w14:textId="77777777" w:rsidR="00944958" w:rsidRPr="00944958" w:rsidRDefault="00944958" w:rsidP="00502C1A">
            <w:pPr>
              <w:rPr>
                <w:rFonts w:ascii="Times New Roman" w:hAnsi="Times New Roman" w:cs="Times New Roman"/>
                <w:szCs w:val="20"/>
              </w:rPr>
            </w:pPr>
            <w:r w:rsidRPr="00944958">
              <w:rPr>
                <w:rFonts w:ascii="Times New Roman" w:hAnsi="Times New Roman" w:cs="Times New Roman"/>
                <w:i/>
              </w:rPr>
              <w:t>Because I would feel ashamed otherwise.</w:t>
            </w:r>
          </w:p>
        </w:tc>
        <w:tc>
          <w:tcPr>
            <w:tcW w:w="6095" w:type="dxa"/>
            <w:vAlign w:val="center"/>
          </w:tcPr>
          <w:p w14:paraId="5FAAE713" w14:textId="77777777" w:rsidR="00502C1A" w:rsidRPr="003D0733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not correlate with any other items in the scale</w:t>
            </w:r>
          </w:p>
        </w:tc>
        <w:tc>
          <w:tcPr>
            <w:tcW w:w="1637" w:type="dxa"/>
            <w:vAlign w:val="center"/>
          </w:tcPr>
          <w:p w14:paraId="3A6FB6B1" w14:textId="77777777" w:rsidR="00502C1A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item analysis</w:t>
            </w:r>
          </w:p>
        </w:tc>
      </w:tr>
      <w:tr w:rsidR="00502C1A" w:rsidRPr="00502C1A" w14:paraId="0A75FF97" w14:textId="77777777" w:rsidTr="00944958">
        <w:trPr>
          <w:trHeight w:val="11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7466AA4" w14:textId="77777777" w:rsidR="00502C1A" w:rsidRPr="003D0733" w:rsidRDefault="00502C1A" w:rsidP="00502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1" w:type="dxa"/>
            <w:vAlign w:val="center"/>
          </w:tcPr>
          <w:p w14:paraId="637613D5" w14:textId="77777777" w:rsidR="00502C1A" w:rsidRDefault="00502C1A" w:rsidP="00502C1A">
            <w:pPr>
              <w:rPr>
                <w:rFonts w:ascii="Times New Roman" w:hAnsi="Times New Roman" w:cs="Times New Roman"/>
                <w:szCs w:val="20"/>
                <w:lang w:val="fr-FR"/>
              </w:rPr>
            </w:pPr>
            <w:r w:rsidRPr="009B5916">
              <w:rPr>
                <w:rFonts w:ascii="Times New Roman" w:hAnsi="Times New Roman" w:cs="Times New Roman"/>
                <w:szCs w:val="20"/>
                <w:lang w:val="fr-FR"/>
              </w:rPr>
              <w:t>Parce que m’occuper de mes patients est mon devoir.</w:t>
            </w:r>
          </w:p>
          <w:p w14:paraId="43E3AEC4" w14:textId="77777777" w:rsidR="00944958" w:rsidRPr="00944958" w:rsidRDefault="00944958" w:rsidP="00502C1A">
            <w:pPr>
              <w:rPr>
                <w:rFonts w:ascii="Times New Roman" w:hAnsi="Times New Roman" w:cs="Times New Roman"/>
                <w:szCs w:val="20"/>
              </w:rPr>
            </w:pPr>
            <w:r w:rsidRPr="00944958">
              <w:rPr>
                <w:rFonts w:ascii="Times New Roman" w:hAnsi="Times New Roman" w:cs="Times New Roman"/>
                <w:i/>
              </w:rPr>
              <w:t>Because it is my duty to care for my patients.</w:t>
            </w:r>
          </w:p>
        </w:tc>
        <w:tc>
          <w:tcPr>
            <w:tcW w:w="6095" w:type="dxa"/>
            <w:vAlign w:val="center"/>
          </w:tcPr>
          <w:p w14:paraId="10B46D9F" w14:textId="77777777" w:rsidR="00502C1A" w:rsidRPr="009B5916" w:rsidRDefault="00502C1A" w:rsidP="00502C1A">
            <w:pPr>
              <w:rPr>
                <w:rFonts w:ascii="Times New Roman" w:hAnsi="Times New Roman" w:cs="Times New Roman"/>
              </w:rPr>
            </w:pPr>
            <w:r w:rsidRPr="009B5916">
              <w:rPr>
                <w:rFonts w:ascii="Times New Roman" w:hAnsi="Times New Roman" w:cs="Times New Roman"/>
              </w:rPr>
              <w:t xml:space="preserve">Very high scoring, </w:t>
            </w:r>
            <w:r>
              <w:rPr>
                <w:rFonts w:ascii="Times New Roman" w:hAnsi="Times New Roman" w:cs="Times New Roman"/>
              </w:rPr>
              <w:t>very little</w:t>
            </w:r>
            <w:r w:rsidRPr="009B5916">
              <w:rPr>
                <w:rFonts w:ascii="Times New Roman" w:hAnsi="Times New Roman" w:cs="Times New Roman"/>
              </w:rPr>
              <w:t xml:space="preserve"> discrimination between respondents</w:t>
            </w:r>
            <w:r w:rsidR="00944958">
              <w:rPr>
                <w:rFonts w:ascii="Times New Roman" w:hAnsi="Times New Roman" w:cs="Times New Roman"/>
              </w:rPr>
              <w:t xml:space="preserve">; likely understood in terms of job requirements rather than </w:t>
            </w:r>
            <w:proofErr w:type="spellStart"/>
            <w:r w:rsidR="00944958">
              <w:rPr>
                <w:rFonts w:ascii="Times New Roman" w:hAnsi="Times New Roman" w:cs="Times New Roman"/>
              </w:rPr>
              <w:t>introjected</w:t>
            </w:r>
            <w:proofErr w:type="spellEnd"/>
            <w:r w:rsidR="00944958">
              <w:rPr>
                <w:rFonts w:ascii="Times New Roman" w:hAnsi="Times New Roman" w:cs="Times New Roman"/>
              </w:rPr>
              <w:t xml:space="preserve"> feelings of duty beyond mere job requirements</w:t>
            </w:r>
          </w:p>
        </w:tc>
        <w:tc>
          <w:tcPr>
            <w:tcW w:w="1637" w:type="dxa"/>
            <w:vAlign w:val="center"/>
          </w:tcPr>
          <w:p w14:paraId="74DE2D1F" w14:textId="77777777" w:rsidR="00502C1A" w:rsidRPr="009B5916" w:rsidRDefault="00502C1A" w:rsidP="00502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item analysis</w:t>
            </w:r>
          </w:p>
        </w:tc>
      </w:tr>
    </w:tbl>
    <w:p w14:paraId="6BDB0B1C" w14:textId="77777777" w:rsidR="00337F75" w:rsidRDefault="00337F75" w:rsidP="00C833C3">
      <w:pPr>
        <w:spacing w:before="60"/>
        <w:rPr>
          <w:rFonts w:ascii="Times New Roman" w:hAnsi="Times New Roman" w:cs="Times New Roman"/>
          <w:lang w:val="en-US"/>
        </w:rPr>
        <w:sectPr w:rsidR="00337F75" w:rsidSect="0037286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D462769" w14:textId="77777777" w:rsidR="00337F75" w:rsidRDefault="00337F75" w:rsidP="00337F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tandardized p</w:t>
      </w:r>
      <w:r w:rsidRPr="00626924">
        <w:rPr>
          <w:rFonts w:ascii="Times New Roman" w:hAnsi="Times New Roman" w:cs="Times New Roman"/>
          <w:b/>
          <w:lang w:val="en-US"/>
        </w:rPr>
        <w:t>arameter estimates for Model C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1762B2E6" w14:textId="77777777" w:rsidR="00337F75" w:rsidRDefault="00337F75" w:rsidP="00337F75">
      <w:pPr>
        <w:rPr>
          <w:rFonts w:ascii="Times New Roman" w:hAnsi="Times New Roman" w:cs="Times New Roman"/>
          <w:b/>
          <w:lang w:val="en-US"/>
        </w:rPr>
      </w:pPr>
      <w:r w:rsidRPr="00626924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DCDDB4C" wp14:editId="6D62E2ED">
            <wp:extent cx="4899048" cy="7391400"/>
            <wp:effectExtent l="0" t="0" r="0" b="0"/>
            <wp:docPr id="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717" cy="7393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4075ED88" w14:textId="77777777" w:rsidR="00337F75" w:rsidRDefault="00337F75" w:rsidP="00337F75">
      <w:pPr>
        <w:rPr>
          <w:rFonts w:ascii="Times New Roman" w:hAnsi="Times New Roman" w:cs="Times New Roman"/>
          <w:b/>
          <w:lang w:val="en-US"/>
        </w:rPr>
      </w:pPr>
    </w:p>
    <w:p w14:paraId="07265B4B" w14:textId="77777777" w:rsidR="00337F75" w:rsidRDefault="00337F75" w:rsidP="00337F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</w:t>
      </w:r>
      <w:r w:rsidRPr="00553AE2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Coefficients attached to arrows pointing at items from the right: residual variances (i.e. non-explained item variance, error terms); coefficients attached to arrows from factors to items: factor loadings; factor variances were fixed to 1 for model identification; coefficients attached to curved arrows represent factor correlations </w:t>
      </w:r>
    </w:p>
    <w:p w14:paraId="6588FA66" w14:textId="77777777" w:rsidR="00337F75" w:rsidRPr="00626924" w:rsidRDefault="00337F75" w:rsidP="00337F7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ggested modification indices</w:t>
      </w:r>
      <w:r w:rsidRPr="00626924">
        <w:rPr>
          <w:rFonts w:ascii="Times New Roman" w:hAnsi="Times New Roman" w:cs="Times New Roman"/>
          <w:b/>
          <w:lang w:val="en-US"/>
        </w:rPr>
        <w:t xml:space="preserve"> for Model C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52FB170F" w14:textId="087FC358" w:rsidR="00337F75" w:rsidRDefault="00337F75" w:rsidP="00337F7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ification indices signal by how much model </w:t>
      </w:r>
      <w:r w:rsidRPr="00AF21D4">
        <w:rPr>
          <w:rFonts w:ascii="Times New Roman" w:hAnsi="Times New Roman" w:cs="Times New Roman"/>
          <w:lang w:val="en-US"/>
        </w:rPr>
        <w:t>χ2</w:t>
      </w:r>
      <w:r>
        <w:rPr>
          <w:rFonts w:ascii="Times New Roman" w:hAnsi="Times New Roman" w:cs="Times New Roman"/>
          <w:lang w:val="en-US"/>
        </w:rPr>
        <w:t xml:space="preserve"> would decrease (i.e. by how much overall model fit would increase) if the respective path was explicitly modelled and thus freely estimated rather than implicitly set to zero. In</w:t>
      </w:r>
      <w:r w:rsidRPr="00182785">
        <w:rPr>
          <w:rFonts w:ascii="Times New Roman" w:hAnsi="Times New Roman" w:cs="Times New Roman"/>
          <w:lang w:val="en-US"/>
        </w:rPr>
        <w:t xml:space="preserve"> model C</w:t>
      </w:r>
      <w:r>
        <w:rPr>
          <w:rFonts w:ascii="Times New Roman" w:hAnsi="Times New Roman" w:cs="Times New Roman"/>
          <w:lang w:val="en-US"/>
        </w:rPr>
        <w:t xml:space="preserve">, </w:t>
      </w:r>
      <w:r w:rsidRPr="00AF21D4">
        <w:rPr>
          <w:rFonts w:ascii="Times New Roman" w:hAnsi="Times New Roman" w:cs="Times New Roman"/>
          <w:lang w:val="en-US"/>
        </w:rPr>
        <w:t>χ2</w:t>
      </w:r>
      <w:r>
        <w:rPr>
          <w:rFonts w:ascii="Times New Roman" w:hAnsi="Times New Roman" w:cs="Times New Roman"/>
          <w:lang w:val="en-US"/>
        </w:rPr>
        <w:t xml:space="preserve"> (</w:t>
      </w:r>
      <w:r w:rsidRPr="00182785">
        <w:rPr>
          <w:rFonts w:ascii="Times New Roman" w:hAnsi="Times New Roman" w:cs="Times New Roman"/>
          <w:lang w:val="en-US"/>
        </w:rPr>
        <w:t>227</w:t>
      </w:r>
      <w:r>
        <w:rPr>
          <w:rFonts w:ascii="Times New Roman" w:hAnsi="Times New Roman" w:cs="Times New Roman"/>
          <w:lang w:val="en-US"/>
        </w:rPr>
        <w:t xml:space="preserve"> in the above specification) would</w:t>
      </w:r>
      <w:r w:rsidRPr="00182785">
        <w:rPr>
          <w:rFonts w:ascii="Times New Roman" w:hAnsi="Times New Roman" w:cs="Times New Roman"/>
          <w:lang w:val="en-US"/>
        </w:rPr>
        <w:t xml:space="preserve"> need to </w:t>
      </w:r>
      <w:r>
        <w:rPr>
          <w:rFonts w:ascii="Times New Roman" w:hAnsi="Times New Roman" w:cs="Times New Roman"/>
          <w:lang w:val="en-US"/>
        </w:rPr>
        <w:t>decrease by at least 124</w:t>
      </w:r>
      <w:r w:rsidRPr="00182785">
        <w:rPr>
          <w:rFonts w:ascii="Times New Roman" w:hAnsi="Times New Roman" w:cs="Times New Roman"/>
          <w:lang w:val="en-US"/>
        </w:rPr>
        <w:t xml:space="preserve"> in order to result in a non-significant </w:t>
      </w:r>
      <w:proofErr w:type="gramStart"/>
      <w:r w:rsidRPr="00182785">
        <w:rPr>
          <w:rFonts w:ascii="Times New Roman" w:hAnsi="Times New Roman" w:cs="Times New Roman"/>
          <w:lang w:val="en-US"/>
        </w:rPr>
        <w:t>p(</w:t>
      </w:r>
      <w:proofErr w:type="gramEnd"/>
      <w:r w:rsidRPr="00182785">
        <w:rPr>
          <w:rFonts w:ascii="Times New Roman" w:hAnsi="Times New Roman" w:cs="Times New Roman"/>
          <w:lang w:val="en-US"/>
        </w:rPr>
        <w:t>.05)-value</w:t>
      </w:r>
      <w:r>
        <w:rPr>
          <w:rFonts w:ascii="Times New Roman" w:hAnsi="Times New Roman" w:cs="Times New Roman"/>
          <w:lang w:val="en-US"/>
        </w:rPr>
        <w:t>.</w:t>
      </w:r>
      <w:r w:rsidR="00081ED6">
        <w:rPr>
          <w:rFonts w:ascii="Times New Roman" w:hAnsi="Times New Roman" w:cs="Times New Roman"/>
          <w:lang w:val="en-US"/>
        </w:rPr>
        <w:t xml:space="preserve"> </w:t>
      </w:r>
    </w:p>
    <w:p w14:paraId="05B08BE5" w14:textId="142FCAB2" w:rsidR="00337F75" w:rsidRPr="008675CF" w:rsidRDefault="00081ED6" w:rsidP="00337F75">
      <w:pPr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N</w:t>
      </w:r>
      <w:r w:rsidR="00337F75" w:rsidRPr="008675CF">
        <w:rPr>
          <w:rFonts w:ascii="Times New Roman" w:hAnsi="Times New Roman" w:cs="Times New Roman"/>
          <w:u w:val="single"/>
          <w:lang w:val="en-US"/>
        </w:rPr>
        <w:t>on-modelled item – non-target-factor loadings (‘cross-loadings’)</w:t>
      </w:r>
    </w:p>
    <w:p w14:paraId="60F383D1" w14:textId="77777777" w:rsidR="00337F75" w:rsidRPr="008675CF" w:rsidRDefault="00337F75" w:rsidP="00337F75">
      <w:pPr>
        <w:jc w:val="both"/>
        <w:rPr>
          <w:rFonts w:ascii="Times New Roman" w:hAnsi="Times New Roman" w:cs="Times New Roman"/>
          <w:u w:val="single"/>
          <w:lang w:val="en-US"/>
        </w:rPr>
        <w:sectPr w:rsidR="00337F75" w:rsidRPr="008675CF" w:rsidSect="00953C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35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800"/>
        <w:gridCol w:w="889"/>
        <w:gridCol w:w="821"/>
      </w:tblGrid>
      <w:tr w:rsidR="00921880" w:rsidRPr="00E40DF3" w14:paraId="5BCB5E04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914C888" w14:textId="1B990FB5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IDEN</w:t>
            </w:r>
            <w:r w:rsidR="00921880"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D5E00EB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066D" w14:textId="6D9CDA63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14128EA" w14:textId="74230F65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5</w:t>
            </w:r>
          </w:p>
        </w:tc>
      </w:tr>
      <w:tr w:rsidR="00921880" w:rsidRPr="00E40DF3" w14:paraId="4A7DFBE9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3E2A475" w14:textId="24744B66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8CBF0A6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E978" w14:textId="146720E9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9988047" w14:textId="001295C0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</w:t>
            </w:r>
          </w:p>
        </w:tc>
      </w:tr>
      <w:tr w:rsidR="00921880" w:rsidRPr="00E40DF3" w14:paraId="5F2EB922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E35E47F" w14:textId="1C7D4712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48BC795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8B1B" w14:textId="181BB263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F093478" w14:textId="64078432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6</w:t>
            </w:r>
          </w:p>
        </w:tc>
      </w:tr>
      <w:tr w:rsidR="00921880" w:rsidRPr="00E40DF3" w14:paraId="62A41924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E812984" w14:textId="12362562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C227076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51F5" w14:textId="3C54BCEB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4F1FDD8" w14:textId="0F675AC5" w:rsidR="00921880" w:rsidRPr="00921880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56</w:t>
            </w:r>
          </w:p>
        </w:tc>
      </w:tr>
      <w:tr w:rsidR="00921880" w:rsidRPr="00E40DF3" w14:paraId="16EC5258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C655378" w14:textId="5943A163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63FF0D1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740B" w14:textId="4C2317CB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89E95FA" w14:textId="0B11E833" w:rsidR="00921880" w:rsidRPr="00921880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55</w:t>
            </w:r>
          </w:p>
        </w:tc>
      </w:tr>
      <w:tr w:rsidR="00921880" w:rsidRPr="00E40DF3" w14:paraId="301363BD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31FA821" w14:textId="2821E47C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081A944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78726" w14:textId="3F7062DA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8188783" w14:textId="49059B95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5</w:t>
            </w:r>
          </w:p>
        </w:tc>
      </w:tr>
      <w:tr w:rsidR="00921880" w:rsidRPr="00E40DF3" w14:paraId="6E86114F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2E61782" w14:textId="0AD77BA4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020CBDE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BE06" w14:textId="2367DCDF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33B8C67" w14:textId="772E7FAA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1</w:t>
            </w:r>
          </w:p>
        </w:tc>
      </w:tr>
      <w:tr w:rsidR="00921880" w:rsidRPr="00E40DF3" w14:paraId="2478A45E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852FF12" w14:textId="254185E6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3101F0C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CA1A" w14:textId="75F2398A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6ED30DF" w14:textId="4DE4831C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</w:t>
            </w:r>
          </w:p>
        </w:tc>
      </w:tr>
      <w:tr w:rsidR="00921880" w:rsidRPr="00E40DF3" w14:paraId="54361269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3467D52" w14:textId="59BCBC48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2427E19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2740" w14:textId="69A4CC0F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DAA9580" w14:textId="5286A7CE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</w:t>
            </w:r>
          </w:p>
        </w:tc>
      </w:tr>
      <w:tr w:rsidR="00921880" w:rsidRPr="00E40DF3" w14:paraId="3FC2252E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96D27DA" w14:textId="56157B97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B9EAAA4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2442" w14:textId="02F313E3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D4CA0D0" w14:textId="12E0737D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3</w:t>
            </w:r>
          </w:p>
        </w:tc>
      </w:tr>
      <w:tr w:rsidR="00921880" w:rsidRPr="00E40DF3" w14:paraId="27802819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6191DF2" w14:textId="59F6C515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C9E8449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5C746" w14:textId="5F8FFA11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7FAB1B4" w14:textId="47BB3A3B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29</w:t>
            </w:r>
          </w:p>
        </w:tc>
      </w:tr>
      <w:tr w:rsidR="00921880" w:rsidRPr="00E40DF3" w14:paraId="783D6495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A8F1B86" w14:textId="5B32DB8C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F1FD8B7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DA31" w14:textId="1291E130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1C4715A" w14:textId="74B5CFA2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91</w:t>
            </w:r>
          </w:p>
        </w:tc>
      </w:tr>
      <w:tr w:rsidR="00921880" w:rsidRPr="00E40DF3" w14:paraId="28FF5F87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6488EA1" w14:textId="11265891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94A2EA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981D" w14:textId="0E1326B9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7EA77B6" w14:textId="7DEB70C2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</w:t>
            </w:r>
          </w:p>
        </w:tc>
      </w:tr>
      <w:tr w:rsidR="00921880" w:rsidRPr="00E40DF3" w14:paraId="2075E6FD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80092C9" w14:textId="5DB78E03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90C1390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786C1" w14:textId="046DB7CF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BD9754D" w14:textId="4C51CCDE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5</w:t>
            </w:r>
          </w:p>
        </w:tc>
      </w:tr>
      <w:tr w:rsidR="00921880" w:rsidRPr="00E40DF3" w14:paraId="077F1DDC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62B2D7B" w14:textId="2BCD2FAD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7CC305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498B" w14:textId="7C4EA1CB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1DC3236" w14:textId="792D4D5E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3</w:t>
            </w:r>
          </w:p>
        </w:tc>
      </w:tr>
      <w:tr w:rsidR="00921880" w:rsidRPr="00E40DF3" w14:paraId="1180A955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2A9250A" w14:textId="3B15B2C3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FEB93E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3360" w14:textId="320F3B53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860B806" w14:textId="59FDFE7E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1</w:t>
            </w:r>
          </w:p>
        </w:tc>
      </w:tr>
      <w:tr w:rsidR="00921880" w:rsidRPr="00E40DF3" w14:paraId="6DB8BD05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FECCB9E" w14:textId="4662C6EA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A4C268C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7A8A" w14:textId="46523338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DBCC405" w14:textId="0018FE9F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1</w:t>
            </w:r>
          </w:p>
        </w:tc>
      </w:tr>
      <w:tr w:rsidR="00921880" w:rsidRPr="00E40DF3" w14:paraId="4FFBCB4F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3385469" w14:textId="239DF8A2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30B3A0F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F2DE" w14:textId="0E80931C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87808F1" w14:textId="59ECBAE1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2</w:t>
            </w:r>
          </w:p>
        </w:tc>
      </w:tr>
      <w:tr w:rsidR="00921880" w:rsidRPr="00E40DF3" w14:paraId="508129A8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9B373AA" w14:textId="7BD8044E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68EBB1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6C237" w14:textId="6DF25749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1F57472" w14:textId="69CA2E84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6</w:t>
            </w:r>
          </w:p>
        </w:tc>
      </w:tr>
      <w:tr w:rsidR="00921880" w:rsidRPr="00E40DF3" w14:paraId="559CA935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627EF9F" w14:textId="269ADC3F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205538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1080" w14:textId="25699C10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6EFB919" w14:textId="0C677132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</w:t>
            </w:r>
          </w:p>
        </w:tc>
      </w:tr>
      <w:tr w:rsidR="00921880" w:rsidRPr="00E40DF3" w14:paraId="03B5222C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61427C6" w14:textId="46C1DBA6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46C8BE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01DED" w14:textId="6A950BB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FD90582" w14:textId="776E4C93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</w:t>
            </w:r>
          </w:p>
        </w:tc>
      </w:tr>
      <w:tr w:rsidR="00921880" w:rsidRPr="00E40DF3" w14:paraId="4FCD17AF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6ECB292" w14:textId="31F366A3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18B7AE8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F763" w14:textId="631A6BBD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37D7A64" w14:textId="5D7C9332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6</w:t>
            </w:r>
          </w:p>
        </w:tc>
      </w:tr>
      <w:tr w:rsidR="00921880" w:rsidRPr="00E40DF3" w14:paraId="68223978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A1267C0" w14:textId="0D168355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F22D5B0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AFD4" w14:textId="4005C95F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2A251A0" w14:textId="0F27BF4E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7</w:t>
            </w:r>
          </w:p>
        </w:tc>
      </w:tr>
      <w:tr w:rsidR="00921880" w:rsidRPr="00E40DF3" w14:paraId="03B75B1C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403A257" w14:textId="4554B026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A778CBE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2425" w14:textId="7BDFC973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7FA9874" w14:textId="02E2DA86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73</w:t>
            </w:r>
          </w:p>
        </w:tc>
      </w:tr>
      <w:tr w:rsidR="00921880" w:rsidRPr="00E40DF3" w14:paraId="3259E370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C2EE0CB" w14:textId="314ED8EE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729840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7942F" w14:textId="5FD953A8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50CAD1B" w14:textId="53E5E939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4</w:t>
            </w:r>
          </w:p>
        </w:tc>
      </w:tr>
      <w:tr w:rsidR="00921880" w:rsidRPr="00E40DF3" w14:paraId="7969AFBE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D77187A" w14:textId="6F25850C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CF2E387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F7867" w14:textId="41B108CF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58AD066" w14:textId="3630FF6F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4</w:t>
            </w:r>
          </w:p>
        </w:tc>
      </w:tr>
      <w:tr w:rsidR="00921880" w:rsidRPr="00E40DF3" w14:paraId="3F75C503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688124B" w14:textId="04329CC5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32B445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798E" w14:textId="3A590F51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7562927" w14:textId="10C419FF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</w:t>
            </w:r>
          </w:p>
        </w:tc>
      </w:tr>
      <w:tr w:rsidR="00921880" w:rsidRPr="00E40DF3" w14:paraId="495F89C8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413EA12" w14:textId="2AAC9ADF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B07702F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8507" w14:textId="6873E0FD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9674219" w14:textId="4E2608DA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2</w:t>
            </w:r>
          </w:p>
        </w:tc>
      </w:tr>
      <w:tr w:rsidR="00921880" w:rsidRPr="00E40DF3" w14:paraId="30AED0CC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135892E" w14:textId="02927BF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DDCAD83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9418D" w14:textId="35A22604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6547239" w14:textId="242E7C66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</w:t>
            </w:r>
          </w:p>
        </w:tc>
      </w:tr>
      <w:tr w:rsidR="00921880" w:rsidRPr="00E40DF3" w14:paraId="3A03D3CF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D8CDEA7" w14:textId="48AA63BC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467D84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0A6C" w14:textId="1A734B88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27E8011" w14:textId="2667096E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3</w:t>
            </w:r>
          </w:p>
        </w:tc>
      </w:tr>
      <w:tr w:rsidR="00921880" w:rsidRPr="00E40DF3" w14:paraId="11895472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FE1788D" w14:textId="4BC0F532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7DA9695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B868" w14:textId="3AE40AAD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6E2454C" w14:textId="59E19986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3</w:t>
            </w:r>
          </w:p>
        </w:tc>
      </w:tr>
      <w:tr w:rsidR="00921880" w:rsidRPr="00E40DF3" w14:paraId="1434F1FD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C79591A" w14:textId="67A12AE2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EXT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5C236C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AC12" w14:textId="445D4428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220ED1B" w14:textId="3ECB9E58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</w:t>
            </w:r>
          </w:p>
        </w:tc>
      </w:tr>
      <w:tr w:rsidR="00921880" w:rsidRPr="00E40DF3" w14:paraId="6CBF717E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E342DD5" w14:textId="434AC15B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2CF23B0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F294" w14:textId="0357B455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99ED0DC" w14:textId="248668B1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</w:t>
            </w:r>
          </w:p>
        </w:tc>
      </w:tr>
      <w:tr w:rsidR="00921880" w:rsidRPr="00E40DF3" w14:paraId="6FC18CE2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771EC5B" w14:textId="4372B1A8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8852305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D46FD" w14:textId="64C423B9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AB93F63" w14:textId="536B1628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</w:t>
            </w:r>
          </w:p>
        </w:tc>
      </w:tr>
      <w:tr w:rsidR="00921880" w:rsidRPr="00E40DF3" w14:paraId="2B683A34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F46A4B9" w14:textId="778502F0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42A3955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298C" w14:textId="0823D825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2D4DE7D" w14:textId="4E3DDDCA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2</w:t>
            </w:r>
          </w:p>
        </w:tc>
      </w:tr>
      <w:tr w:rsidR="00921880" w:rsidRPr="00E40DF3" w14:paraId="28462691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88D99BB" w14:textId="27B897EB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4F87A7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0103" w14:textId="2B222A34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B77A6C9" w14:textId="36725F62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04</w:t>
            </w:r>
          </w:p>
        </w:tc>
      </w:tr>
      <w:tr w:rsidR="00921880" w:rsidRPr="00E40DF3" w14:paraId="63D27A00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6424F56" w14:textId="2DD83119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8EA54BB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7682" w14:textId="6F064368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8EC1446" w14:textId="5CC1F3A3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31</w:t>
            </w:r>
          </w:p>
        </w:tc>
      </w:tr>
      <w:tr w:rsidR="00921880" w:rsidRPr="00E40DF3" w14:paraId="6DE6556C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C9F3129" w14:textId="50C793D8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22DBF99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11EB" w14:textId="764328D9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FE84D32" w14:textId="17ACA788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3</w:t>
            </w:r>
          </w:p>
        </w:tc>
      </w:tr>
      <w:tr w:rsidR="00921880" w:rsidRPr="00E40DF3" w14:paraId="419D6AB0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867FD68" w14:textId="33A322FB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714B49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F473" w14:textId="00592978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1EBE42D" w14:textId="55A3D4C9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9</w:t>
            </w:r>
          </w:p>
        </w:tc>
      </w:tr>
      <w:tr w:rsidR="00921880" w:rsidRPr="00E40DF3" w14:paraId="482F2350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F12C1B2" w14:textId="04376699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9DA8C0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947B" w14:textId="35BCCDF6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1D01E82" w14:textId="09270EB2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4</w:t>
            </w:r>
          </w:p>
        </w:tc>
      </w:tr>
      <w:tr w:rsidR="00921880" w:rsidRPr="00E40DF3" w14:paraId="30634667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36A95D8" w14:textId="5F26182C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  <w:r w:rsidR="00921880"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035AE2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5AA9" w14:textId="625A902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D1CAE9B" w14:textId="3A6B76D1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7</w:t>
            </w:r>
          </w:p>
        </w:tc>
      </w:tr>
      <w:tr w:rsidR="00921880" w:rsidRPr="00E40DF3" w14:paraId="69DCDAC0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B90ABF1" w14:textId="388263AA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821242E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B448" w14:textId="3E35C6CF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091F125" w14:textId="47B9F396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</w:t>
            </w:r>
          </w:p>
        </w:tc>
      </w:tr>
      <w:tr w:rsidR="00921880" w:rsidRPr="00E40DF3" w14:paraId="485CD0C8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8C0EE6F" w14:textId="7D364D11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880DBC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D757" w14:textId="44AC713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EE8E9C3" w14:textId="43C29C28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1</w:t>
            </w:r>
          </w:p>
        </w:tc>
      </w:tr>
      <w:tr w:rsidR="00921880" w:rsidRPr="00E40DF3" w14:paraId="436D057C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BC254B6" w14:textId="4D0356B5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9388B9A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89B4" w14:textId="1DEBD422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1BFBAC5" w14:textId="1BED7C21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5</w:t>
            </w:r>
          </w:p>
        </w:tc>
      </w:tr>
      <w:tr w:rsidR="00921880" w:rsidRPr="00E40DF3" w14:paraId="123DDD37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87851CB" w14:textId="03AA9AF4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E6BA3A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28FA" w14:textId="5F2FD31C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2C7B37F" w14:textId="00BFD06A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5</w:t>
            </w:r>
          </w:p>
        </w:tc>
      </w:tr>
      <w:tr w:rsidR="00921880" w:rsidRPr="00E40DF3" w14:paraId="24FC1403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A5C44CB" w14:textId="579FCA0D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0C81A53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E8A6" w14:textId="7420204E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93803F1" w14:textId="59AB1E7D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</w:t>
            </w:r>
          </w:p>
        </w:tc>
      </w:tr>
      <w:tr w:rsidR="00921880" w:rsidRPr="00E40DF3" w14:paraId="17373184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5987A4C" w14:textId="3A041703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598B330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22C2" w14:textId="617756DD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B856317" w14:textId="14BD9328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</w:t>
            </w:r>
          </w:p>
        </w:tc>
      </w:tr>
      <w:tr w:rsidR="00921880" w:rsidRPr="00E40DF3" w14:paraId="10943460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B73455B" w14:textId="3DBC1F15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389AEF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ABBA" w14:textId="189A1D3D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374BD6F" w14:textId="47C31A21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9</w:t>
            </w:r>
          </w:p>
        </w:tc>
      </w:tr>
      <w:tr w:rsidR="00921880" w:rsidRPr="00E40DF3" w14:paraId="577042E5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0AA13AE" w14:textId="61052566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7C1B4A8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5E96" w14:textId="6EDA972E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S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00553E5" w14:textId="22CE5176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96</w:t>
            </w:r>
          </w:p>
        </w:tc>
      </w:tr>
      <w:tr w:rsidR="00921880" w:rsidRPr="00E40DF3" w14:paraId="7554FB4F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8C328B5" w14:textId="23551054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1FD4F3E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5CCCD" w14:textId="796E84FA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E1E8EB0" w14:textId="6017DDCD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4</w:t>
            </w:r>
          </w:p>
        </w:tc>
      </w:tr>
      <w:tr w:rsidR="00921880" w:rsidRPr="00E40DF3" w14:paraId="591A9D27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839EBD3" w14:textId="045B27B0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118EDAC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A829" w14:textId="628C164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7DA3472" w14:textId="0EA4FBAF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2</w:t>
            </w:r>
          </w:p>
        </w:tc>
      </w:tr>
      <w:tr w:rsidR="00921880" w:rsidRPr="00E40DF3" w14:paraId="6363DB7D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D0BD3A8" w14:textId="29F13A0C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9C3C2D9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F18C" w14:textId="25FDE172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93D654C" w14:textId="6A5825DD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3</w:t>
            </w:r>
          </w:p>
        </w:tc>
      </w:tr>
      <w:tr w:rsidR="00921880" w:rsidRPr="00E40DF3" w14:paraId="7C160A23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8E8442C" w14:textId="2BBC5DF8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</w:t>
            </w:r>
            <w:r w:rsidR="00921880"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18C05D4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788D" w14:textId="0889EF4C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CC5673B" w14:textId="52B17F74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0</w:t>
            </w:r>
          </w:p>
        </w:tc>
      </w:tr>
      <w:tr w:rsidR="00921880" w:rsidRPr="00E40DF3" w14:paraId="75C6B457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48FDA65" w14:textId="2C00EE69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BA544B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A7FA" w14:textId="62CEAA95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B78D66B" w14:textId="7E735BC1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</w:t>
            </w:r>
          </w:p>
        </w:tc>
      </w:tr>
      <w:tr w:rsidR="00921880" w:rsidRPr="00E40DF3" w14:paraId="474265D5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301644A" w14:textId="3AC702D8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EN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771604C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0F49" w14:textId="302D0F15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5BF4EE4" w14:textId="2A93FA6B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9</w:t>
            </w:r>
          </w:p>
        </w:tc>
      </w:tr>
      <w:tr w:rsidR="00921880" w:rsidRPr="00E40DF3" w14:paraId="3F214A3E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9497086" w14:textId="7973814B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16E9DD7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4727" w14:textId="16566D20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E787B5D" w14:textId="09FAA5BA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0</w:t>
            </w:r>
          </w:p>
        </w:tc>
      </w:tr>
      <w:tr w:rsidR="00921880" w:rsidRPr="00E40DF3" w14:paraId="4DF72DD3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B2A13D9" w14:textId="666B92A5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O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848582E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A95D" w14:textId="356C45AD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F4D27A7" w14:textId="6FB495A7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0</w:t>
            </w:r>
          </w:p>
        </w:tc>
      </w:tr>
      <w:tr w:rsidR="00921880" w:rsidRPr="00E40DF3" w14:paraId="59759EE0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EA5D0BF" w14:textId="1BC31EDD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45E1BD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1EBE6" w14:textId="166BE2EA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CF3A108" w14:textId="7DDE13A3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</w:t>
            </w:r>
          </w:p>
        </w:tc>
      </w:tr>
      <w:tr w:rsidR="00921880" w:rsidRPr="00E40DF3" w14:paraId="666D49F6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05CD1AB" w14:textId="7C225359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3E43BE0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E766" w14:textId="70BB713E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38F2AE4" w14:textId="4BA44AAD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5</w:t>
            </w:r>
          </w:p>
        </w:tc>
      </w:tr>
      <w:tr w:rsidR="00921880" w:rsidRPr="00E40DF3" w14:paraId="55397532" w14:textId="77777777" w:rsidTr="00921880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9BB5A1B" w14:textId="5767C395" w:rsidR="00921880" w:rsidRPr="00E40DF3" w:rsidRDefault="00E87AE8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37C7B52" w14:textId="77777777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D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FDDE" w14:textId="74637D12" w:rsidR="00921880" w:rsidRPr="00E40DF3" w:rsidRDefault="00921880" w:rsidP="0092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7A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_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D7ED18B" w14:textId="78D1AF6D" w:rsidR="00921880" w:rsidRPr="00E40DF3" w:rsidRDefault="00921880" w:rsidP="00921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188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1</w:t>
            </w:r>
          </w:p>
        </w:tc>
      </w:tr>
    </w:tbl>
    <w:p w14:paraId="1851E5BE" w14:textId="77777777" w:rsidR="00337F75" w:rsidRDefault="00337F75" w:rsidP="00337F75">
      <w:pPr>
        <w:rPr>
          <w:rFonts w:ascii="Times New Roman" w:hAnsi="Times New Roman" w:cs="Times New Roman"/>
          <w:lang w:val="en-US"/>
        </w:rPr>
      </w:pPr>
    </w:p>
    <w:p w14:paraId="18E7770D" w14:textId="77777777" w:rsidR="00337F75" w:rsidRDefault="00337F75" w:rsidP="00337F75">
      <w:pPr>
        <w:rPr>
          <w:rFonts w:ascii="Times New Roman" w:hAnsi="Times New Roman" w:cs="Times New Roman"/>
          <w:lang w:val="en-US"/>
        </w:rPr>
        <w:sectPr w:rsidR="00337F75" w:rsidSect="00953CA8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02CEFD13" w14:textId="77777777" w:rsidR="00337F75" w:rsidRDefault="00337F75" w:rsidP="00337F75">
      <w:pPr>
        <w:rPr>
          <w:rFonts w:ascii="Times New Roman" w:hAnsi="Times New Roman" w:cs="Times New Roman"/>
          <w:lang w:val="en-US"/>
        </w:rPr>
      </w:pPr>
    </w:p>
    <w:p w14:paraId="59CF8317" w14:textId="77777777" w:rsidR="00337F75" w:rsidRDefault="00337F75" w:rsidP="00337F75">
      <w:pPr>
        <w:rPr>
          <w:rFonts w:ascii="Times New Roman" w:hAnsi="Times New Roman" w:cs="Times New Roman"/>
          <w:lang w:val="en-US"/>
        </w:rPr>
      </w:pPr>
    </w:p>
    <w:p w14:paraId="08E4E440" w14:textId="77777777" w:rsidR="00337F75" w:rsidRDefault="00337F75" w:rsidP="00337F75">
      <w:pPr>
        <w:rPr>
          <w:rFonts w:ascii="Times New Roman" w:hAnsi="Times New Roman" w:cs="Times New Roman"/>
          <w:u w:val="single"/>
          <w:lang w:val="en-US"/>
        </w:rPr>
        <w:sectPr w:rsidR="00337F75" w:rsidSect="00953CA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0151C07" w14:textId="77777777" w:rsidR="00337F75" w:rsidRDefault="00337F75" w:rsidP="00337F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Residual correlations</w:t>
      </w:r>
    </w:p>
    <w:p w14:paraId="5AF81AD9" w14:textId="25273E5B" w:rsidR="00337F75" w:rsidRPr="00C8184B" w:rsidRDefault="00337F75" w:rsidP="00C8184B">
      <w:pPr>
        <w:rPr>
          <w:rFonts w:ascii="Times New Roman" w:hAnsi="Times New Roman" w:cs="Times New Roman"/>
          <w:lang w:val="en-US"/>
        </w:rPr>
        <w:sectPr w:rsidR="00337F75" w:rsidRPr="00C8184B" w:rsidSect="00953C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Residual correlations are correlations of item error terms (i.e. </w:t>
      </w:r>
      <w:r w:rsidR="00C8184B">
        <w:rPr>
          <w:rFonts w:ascii="Times New Roman" w:hAnsi="Times New Roman" w:cs="Times New Roman"/>
          <w:lang w:val="en-US"/>
        </w:rPr>
        <w:t xml:space="preserve">item </w:t>
      </w:r>
      <w:r>
        <w:rPr>
          <w:rFonts w:ascii="Times New Roman" w:hAnsi="Times New Roman" w:cs="Times New Roman"/>
          <w:lang w:val="en-US"/>
        </w:rPr>
        <w:t xml:space="preserve">variance unexplained by the model); substantive reasons are often similar item phrasing and other item similarities beyond the shared latent </w:t>
      </w:r>
      <w:r w:rsidR="00C8184B">
        <w:rPr>
          <w:rFonts w:ascii="Times New Roman" w:hAnsi="Times New Roman" w:cs="Times New Roman"/>
          <w:lang w:val="en-US"/>
        </w:rPr>
        <w:t xml:space="preserve">variable. As for cross-loadings, the numbers signal the potential decrease in </w:t>
      </w:r>
      <w:r w:rsidR="00C8184B" w:rsidRPr="00AF21D4">
        <w:rPr>
          <w:rFonts w:ascii="Times New Roman" w:hAnsi="Times New Roman" w:cs="Times New Roman"/>
          <w:lang w:val="en-US"/>
        </w:rPr>
        <w:t>χ2</w:t>
      </w:r>
      <w:r w:rsidR="00C8184B">
        <w:rPr>
          <w:rFonts w:ascii="Times New Roman" w:hAnsi="Times New Roman" w:cs="Times New Roman"/>
          <w:lang w:val="en-US"/>
        </w:rPr>
        <w:t xml:space="preserve"> if the residual correlations were explicitly modelled. </w:t>
      </w:r>
      <w:bookmarkStart w:id="0" w:name="_GoBack"/>
      <w:bookmarkEnd w:id="0"/>
    </w:p>
    <w:tbl>
      <w:tblPr>
        <w:tblW w:w="34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608"/>
        <w:gridCol w:w="999"/>
        <w:gridCol w:w="821"/>
      </w:tblGrid>
      <w:tr w:rsidR="007F1BD4" w:rsidRPr="00C8184B" w14:paraId="77393178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B2ADDEE" w14:textId="13EA02D8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IM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90F14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18496A4" w14:textId="341588BF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69402B9" w14:textId="7322F28B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2.08</w:t>
            </w:r>
          </w:p>
        </w:tc>
      </w:tr>
      <w:tr w:rsidR="007F1BD4" w:rsidRPr="00C8184B" w14:paraId="2FC34BB1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82BC69F" w14:textId="31B0590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M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26FAFAE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1B391F5" w14:textId="61C5B2C0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0F345A3" w14:textId="3938167D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5.03</w:t>
            </w:r>
          </w:p>
        </w:tc>
      </w:tr>
      <w:tr w:rsidR="007F1BD4" w:rsidRPr="00C8184B" w14:paraId="477C8259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23B9818" w14:textId="6585672C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M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346C5E7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D23326A" w14:textId="53F3A6F2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A520451" w14:textId="61F5527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0.58</w:t>
            </w:r>
          </w:p>
        </w:tc>
      </w:tr>
      <w:tr w:rsidR="007F1BD4" w:rsidRPr="00C8184B" w14:paraId="2A0A57B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EA171E4" w14:textId="5FBF3A12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DEN</w:t>
            </w:r>
            <w:r w:rsidR="007F1BD4" w:rsidRPr="00C8184B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29AFE55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F1C0028" w14:textId="41188453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03EF359" w14:textId="253175B7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0.16</w:t>
            </w:r>
          </w:p>
        </w:tc>
      </w:tr>
      <w:tr w:rsidR="007F1BD4" w:rsidRPr="00C8184B" w14:paraId="5CB2D408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9D35AF9" w14:textId="50713573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DEN</w:t>
            </w:r>
            <w:r w:rsidR="007F1BD4" w:rsidRPr="00C8184B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C55E057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58C5A4C" w14:textId="5D7F0AD7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470F6A4" w14:textId="70667F3B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0.91</w:t>
            </w:r>
          </w:p>
        </w:tc>
      </w:tr>
      <w:tr w:rsidR="007F1BD4" w:rsidRPr="00C8184B" w14:paraId="6FEEE973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37D2AAB" w14:textId="0CEEDB9C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DEN</w:t>
            </w:r>
            <w:r w:rsidR="007F1BD4" w:rsidRPr="00C8184B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3DAD451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D0FD401" w14:textId="68CCF31A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3452D7C" w14:textId="5E158722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8.33</w:t>
            </w:r>
          </w:p>
        </w:tc>
      </w:tr>
      <w:tr w:rsidR="007F1BD4" w:rsidRPr="00953CA8" w14:paraId="110D6CA7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B7EE733" w14:textId="0994F3EB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84B">
              <w:rPr>
                <w:rFonts w:ascii="Times New Roman" w:hAnsi="Times New Roman" w:cs="Times New Roman"/>
                <w:color w:val="000000"/>
                <w:lang w:val="en-GB"/>
              </w:rPr>
              <w:t>IDEN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E786446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BAB959D" w14:textId="749F4A04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0978D1D" w14:textId="171FB216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7F1BD4" w:rsidRPr="00953CA8" w14:paraId="2BB02E29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B0DF159" w14:textId="325E2962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0F0C363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F84A7EC" w14:textId="6E1033B1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F2AE56B" w14:textId="2FEC460A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7F1BD4" w:rsidRPr="00953CA8" w14:paraId="0E90FE58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0E7B124" w14:textId="6166521E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383682C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34065BC" w14:textId="79905B76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88B999E" w14:textId="566C704A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7F1BD4" w:rsidRPr="00953CA8" w14:paraId="1E1071BE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B7A356E" w14:textId="2D69279C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A60B765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B687009" w14:textId="467CFEDB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09EFB02" w14:textId="7BAD5B19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7F1BD4" w:rsidRPr="00953CA8" w14:paraId="643F9837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7E83CCB" w14:textId="362155ED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3712F7C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83765B6" w14:textId="17061158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045E3C4" w14:textId="68262006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7F1BD4" w:rsidRPr="00953CA8" w14:paraId="635350D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6BF50CA" w14:textId="37EA3F2A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48B5B48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139A36A" w14:textId="6322D4D2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B3ECD35" w14:textId="48A4E8C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6.63</w:t>
            </w:r>
          </w:p>
        </w:tc>
      </w:tr>
      <w:tr w:rsidR="007F1BD4" w:rsidRPr="00953CA8" w14:paraId="724CE4AF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E50C87C" w14:textId="3085EE79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C27ED00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2BBFC6E" w14:textId="2731A10A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0CFE339" w14:textId="087BB39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F1BD4" w:rsidRPr="00953CA8" w14:paraId="6F8F0FC5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AEE0BD5" w14:textId="1D1A64FC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948A066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23E67D6" w14:textId="52EECF80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F223D1B" w14:textId="2610B909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7F1BD4" w:rsidRPr="00953CA8" w14:paraId="0FACA87D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E5CE609" w14:textId="18A0E6E6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CF1CFA5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3B7C7C1" w14:textId="464E8C3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C7716A5" w14:textId="4A62AFCC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7F1BD4" w:rsidRPr="00953CA8" w14:paraId="2A26FBD0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DC87024" w14:textId="7D3BA123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D82FFC7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59B41F1" w14:textId="3AA8F58B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03DB3CA" w14:textId="3EAD0BC7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7F1BD4" w:rsidRPr="00953CA8" w14:paraId="055246BC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4973394" w14:textId="025AAD9A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7A2868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10F2FF3" w14:textId="5A0E4DBA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EAF4761" w14:textId="7BF73EEF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39.51</w:t>
            </w:r>
          </w:p>
        </w:tc>
      </w:tr>
      <w:tr w:rsidR="007F1BD4" w:rsidRPr="00953CA8" w14:paraId="154B49BE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0703C64" w14:textId="33C6E628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CC9949B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C56D4B3" w14:textId="04C87A2B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A2AC16D" w14:textId="58769327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</w:tr>
      <w:tr w:rsidR="007F1BD4" w:rsidRPr="00953CA8" w14:paraId="15F29010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458BB05" w14:textId="46548623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B0B5CBF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DF1F27D" w14:textId="1143ACBE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5F07CDA" w14:textId="67A72812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F1BD4" w:rsidRPr="00953CA8" w14:paraId="015E506E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58D79A0" w14:textId="636D4732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F7FB15C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0C40625" w14:textId="4A366714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B2C6653" w14:textId="67123C9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</w:tr>
      <w:tr w:rsidR="007F1BD4" w:rsidRPr="00953CA8" w14:paraId="45D60BD2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A402A03" w14:textId="525FA2C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A986259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301CA96" w14:textId="0FD947DB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6C59AF1" w14:textId="3F962184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7F1BD4" w:rsidRPr="00953CA8" w14:paraId="189FF9C8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F90479D" w14:textId="7FDD7BD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D182116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1BA14AC" w14:textId="13A3750D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AB7CF7F" w14:textId="2D8521D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</w:tr>
      <w:tr w:rsidR="007F1BD4" w:rsidRPr="00953CA8" w14:paraId="4BE21969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C3E1B70" w14:textId="1F558606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5AF70DB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6893AE1" w14:textId="1F1F8359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9A4A1DB" w14:textId="24552DCA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5.11</w:t>
            </w:r>
          </w:p>
        </w:tc>
      </w:tr>
      <w:tr w:rsidR="007F1BD4" w:rsidRPr="00953CA8" w14:paraId="7ED5FE25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BF5BC98" w14:textId="0CDBC9CA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D50D8D3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19B0D0B" w14:textId="08A31FFB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450122C" w14:textId="5742F02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7F1BD4" w:rsidRPr="00953CA8" w14:paraId="1BDB2AC8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283C6D0" w14:textId="5B561F8F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N</w:t>
            </w:r>
            <w:r w:rsidR="00D16ABD">
              <w:rPr>
                <w:rFonts w:ascii="Times New Roman" w:hAnsi="Times New Roman" w:cs="Times New Roman"/>
                <w:color w:val="000000"/>
              </w:rPr>
              <w:t>TRO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46F1B6A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57B831A" w14:textId="23D8E608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E61753B" w14:textId="11505F0A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7F1BD4" w:rsidRPr="00953CA8" w14:paraId="49D6C52A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2050609" w14:textId="336B7B34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5C556C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E9E92B2" w14:textId="14E35C19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46E62F2" w14:textId="5A485EFF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</w:tr>
      <w:tr w:rsidR="007F1BD4" w:rsidRPr="00953CA8" w14:paraId="7B0645AB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F56C1C9" w14:textId="74AA3921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E551A9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1E98273" w14:textId="458E1019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63E31B8" w14:textId="06DB8E9D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</w:tr>
      <w:tr w:rsidR="007F1BD4" w:rsidRPr="00953CA8" w14:paraId="3EF0517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AABAB8E" w14:textId="5553853B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6E138EE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951F433" w14:textId="535BCBD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8123E65" w14:textId="41E4DCDE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7F1BD4" w:rsidRPr="00953CA8" w14:paraId="44AB7D31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471A1CA" w14:textId="002B1D7A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588346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CB0D371" w14:textId="6A6DBE7A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6AC8D0A" w14:textId="2BEC9E0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F1BD4" w:rsidRPr="00953CA8" w14:paraId="6901AA0A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1EEA25D" w14:textId="11167A29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AD769EE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507A661" w14:textId="50D08E51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186BCB1" w14:textId="76A172CE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</w:tr>
      <w:tr w:rsidR="007F1BD4" w:rsidRPr="00953CA8" w14:paraId="75E1DAD7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FE5365E" w14:textId="26592A26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763B43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704F2B3" w14:textId="25536643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3DFA5A1" w14:textId="5E3BF67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F1BD4" w:rsidRPr="00953CA8" w14:paraId="6C6A0CA6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49563A3" w14:textId="45B2BEF0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21C5608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41D4773" w14:textId="4DF57CCB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24AD8BF" w14:textId="3C8B3067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7F1BD4" w:rsidRPr="00953CA8" w14:paraId="3A3C4746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B742069" w14:textId="7553E602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10C2965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A9CEBF1" w14:textId="5FD91154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1147E40" w14:textId="3F84F1D6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F1BD4" w:rsidRPr="00953CA8" w14:paraId="651B2475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587232B" w14:textId="2EABDF5A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C5D0130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7035CBD" w14:textId="41A411C4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7099162" w14:textId="76FB7C7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7F1BD4" w:rsidRPr="00953CA8" w14:paraId="45779E12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D527DC2" w14:textId="12A446A8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0AF72D6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5D56325" w14:textId="3082495E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6494F66" w14:textId="08C2BE75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7F1BD4" w:rsidRPr="00953CA8" w14:paraId="03715096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8F80437" w14:textId="7E1A513F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DC66621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F48EA03" w14:textId="411E7ECA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B464FD3" w14:textId="5D59121E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7F1BD4" w:rsidRPr="00953CA8" w14:paraId="41B2CE1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D2D3295" w14:textId="16E724E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9FA386C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F536D36" w14:textId="394B55C4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E91929F" w14:textId="0242F5DB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</w:tr>
      <w:tr w:rsidR="007F1BD4" w:rsidRPr="00953CA8" w14:paraId="2B276E82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398B9D3" w14:textId="7EE4EEE4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51D7DFD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7771E71" w14:textId="244C6CDA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FD78C20" w14:textId="3EE260C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7F1BD4" w:rsidRPr="00953CA8" w14:paraId="7CD414D7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2C744A0" w14:textId="4E0D8DD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1A067F8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1C177A1" w14:textId="64504684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617097F" w14:textId="55D8EFFD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</w:tr>
      <w:tr w:rsidR="007F1BD4" w:rsidRPr="00953CA8" w14:paraId="2FEACCFC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F3075C9" w14:textId="38831B59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1239FA0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EAF7D7D" w14:textId="468D427C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D6DFF5F" w14:textId="6921B517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</w:tr>
      <w:tr w:rsidR="007F1BD4" w:rsidRPr="00953CA8" w14:paraId="0E3CF656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DC6A18F" w14:textId="17E7C4A3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EXT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830C5C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21FA95F" w14:textId="0B477CFC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3B1920E" w14:textId="5523800A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0.49</w:t>
            </w:r>
          </w:p>
        </w:tc>
      </w:tr>
      <w:tr w:rsidR="007F1BD4" w:rsidRPr="00953CA8" w14:paraId="087F28A7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3C2ED26" w14:textId="4AF84A38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810B593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412C263" w14:textId="782801F5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EB81EB7" w14:textId="22D8DB5E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7F1BD4" w:rsidRPr="00953CA8" w14:paraId="35D04660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1473DCD" w14:textId="22BEE687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51A9E9C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943CF45" w14:textId="1E95B44E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97342A3" w14:textId="4AE7A9EE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2.94</w:t>
            </w:r>
          </w:p>
        </w:tc>
      </w:tr>
      <w:tr w:rsidR="007F1BD4" w:rsidRPr="00953CA8" w14:paraId="78CF0552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2289E94" w14:textId="24E47FE8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B58551B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6C5AF45" w14:textId="7ECA5D68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8E1C854" w14:textId="20E45F06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7F1BD4" w:rsidRPr="00953CA8" w14:paraId="1E5BF30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90C0D94" w14:textId="202C81B4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E71CB19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E8939E1" w14:textId="0744D20F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17E1E44" w14:textId="429466D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7F1BD4" w:rsidRPr="00953CA8" w14:paraId="1BCB398D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886B1E6" w14:textId="00985E6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263AF66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54CDD01" w14:textId="4069A237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0C7606F" w14:textId="029070F8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</w:tr>
      <w:tr w:rsidR="007F1BD4" w:rsidRPr="00953CA8" w14:paraId="164E611D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E6B84AD" w14:textId="5E3AE509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DCDD25D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C0C1ABE" w14:textId="1D03ADBF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76AC683" w14:textId="1873B3BC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</w:tr>
      <w:tr w:rsidR="007F1BD4" w:rsidRPr="00953CA8" w14:paraId="4BCD553A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7F060FD" w14:textId="2AC04AA3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BC5A061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7A6743E" w14:textId="1D332570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7C6418B" w14:textId="368BFB0C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F1BD4" w:rsidRPr="00953CA8" w14:paraId="2CEC5B46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F4B62D8" w14:textId="3BEA00A5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A1BCAF7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7463F0C" w14:textId="77E2EAD4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CED769E" w14:textId="0EA0876D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7F1BD4" w:rsidRPr="00953CA8" w14:paraId="4156304B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2765809" w14:textId="712350C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11C0F50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C8432D3" w14:textId="59F909C1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69EB36C" w14:textId="7BFA7655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7F1BD4" w:rsidRPr="00953CA8" w14:paraId="702603E1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287830B" w14:textId="166C2BA7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3BAEFA6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588850C" w14:textId="28D01E76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1652415" w14:textId="0CFAABE2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7F1BD4" w:rsidRPr="00953CA8" w14:paraId="7C40C8DA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D6FCF29" w14:textId="0E038DF9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56B64FC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40DF296" w14:textId="7942BCF9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6203291" w14:textId="3C7D3A19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</w:tr>
      <w:tr w:rsidR="007F1BD4" w:rsidRPr="00953CA8" w14:paraId="7A0D564B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C664DC7" w14:textId="11DAFCB9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BC2AB6D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6375029" w14:textId="52540639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30B0D63" w14:textId="206FFFF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7F1BD4" w:rsidRPr="00953CA8" w14:paraId="55A96FEB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CB47873" w14:textId="479CD62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27DC1B2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D7CB57D" w14:textId="6FEABC82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44B3E80" w14:textId="314D3D96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7F1BD4" w:rsidRPr="00953CA8" w14:paraId="33D08389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03765C8" w14:textId="2BC623F6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8489A93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45EC8FA" w14:textId="36D15760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350F4E9" w14:textId="6FB6C9DB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6.24</w:t>
            </w:r>
          </w:p>
        </w:tc>
      </w:tr>
      <w:tr w:rsidR="007F1BD4" w:rsidRPr="00953CA8" w14:paraId="7A841906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152E008" w14:textId="0798118B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36974C3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FB13F39" w14:textId="06D6BCD3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DD33425" w14:textId="66761754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</w:tr>
      <w:tr w:rsidR="007F1BD4" w:rsidRPr="00953CA8" w14:paraId="6BECFD51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8C0F41D" w14:textId="24BEB028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D61DCF7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E66E72B" w14:textId="16DD2482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CBF24A1" w14:textId="070F783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7F1BD4" w:rsidRPr="00953CA8" w14:paraId="2E554F41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DBEFB8A" w14:textId="3A486EC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2C4EBB9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793E528" w14:textId="5BA84A1E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FCB1E46" w14:textId="649D0791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7F1BD4" w:rsidRPr="00953CA8" w14:paraId="6BA9EACC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9CE32C7" w14:textId="133ED3DF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67EBEAF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765F081" w14:textId="2B3C7BA9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CC84FCB" w14:textId="3F969732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7F1BD4" w:rsidRPr="00953CA8" w14:paraId="539B1341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0A17BF5" w14:textId="60D9B41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E1D5CE9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7826109" w14:textId="7E419A3F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FD182FD" w14:textId="373621B2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7F1BD4" w:rsidRPr="00953CA8" w14:paraId="6325646C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F3E7B74" w14:textId="7DFEEC1A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B12FEFD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2CCEE7A" w14:textId="69BF2528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AE58B7F" w14:textId="43F50C47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F1BD4" w:rsidRPr="00953CA8" w14:paraId="007A5A27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C8A628B" w14:textId="5AD9B793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3F34A22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76FD9D0" w14:textId="23FD7EA8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903C3C6" w14:textId="29D6DE02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7F1BD4" w:rsidRPr="00953CA8" w14:paraId="2E0B10D2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0E127C3" w14:textId="61D68A05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8BF5A62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FFB07E4" w14:textId="4FE9B5DE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C6A88B3" w14:textId="7AF7A418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7F1BD4" w:rsidRPr="00953CA8" w14:paraId="56899B78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991214D" w14:textId="3CBE8B2B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FB77F15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D932910" w14:textId="2EDA8FBB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19B1BE3" w14:textId="2117C4D5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7F1BD4" w:rsidRPr="00953CA8" w14:paraId="4E4EE45F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81E39C9" w14:textId="53EBF8D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A9BC32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499FDF2" w14:textId="08994B7B" w:rsidR="007F1BD4" w:rsidRPr="00953CA8" w:rsidRDefault="0018119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2AFD36E" w14:textId="5E7E7E5B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</w:tr>
      <w:tr w:rsidR="007F1BD4" w:rsidRPr="00953CA8" w14:paraId="0C3F574B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39C004E" w14:textId="65ABE51C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2C48A79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9013180" w14:textId="6861045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42847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DD4EAC5" w14:textId="7C337931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7F1BD4" w:rsidRPr="00953CA8" w14:paraId="0AE10DB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50495E9" w14:textId="2397D9B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BF7F84A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2FD1769" w14:textId="1C1E2978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277D988" w14:textId="42B00C24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F1BD4" w:rsidRPr="00953CA8" w14:paraId="73527A92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6D76DF5" w14:textId="2EC375D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1A2395A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77F1A86" w14:textId="78A1E5C3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2293E94" w14:textId="7008904E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7F1BD4" w:rsidRPr="00953CA8" w14:paraId="05AA7F45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E3525D4" w14:textId="65E74AF6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7F91A59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A748420" w14:textId="7D48913D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2FD9783" w14:textId="56AFBAF7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7F1BD4" w:rsidRPr="00953CA8" w14:paraId="5E8EE493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8E12526" w14:textId="4470809F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05B0DA6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0279A67" w14:textId="0168E4E1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A5B606C" w14:textId="75DA5FE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</w:tr>
      <w:tr w:rsidR="007F1BD4" w:rsidRPr="00953CA8" w14:paraId="20C61837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AE3D756" w14:textId="7F92B7CE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1C8C25B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DD4D4CF" w14:textId="04B1479C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8F4C213" w14:textId="184D92BB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</w:tr>
      <w:tr w:rsidR="007F1BD4" w:rsidRPr="00953CA8" w14:paraId="67650C47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A9BAA21" w14:textId="5C32F2A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0DA9E02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DECB3C2" w14:textId="3F4F38EC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CB8C4DC" w14:textId="4B490DBD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</w:tr>
      <w:tr w:rsidR="007F1BD4" w:rsidRPr="00953CA8" w14:paraId="4E683B6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A94F043" w14:textId="3C1E0029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ED20678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A4EF20D" w14:textId="6FAFB709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1A8A900" w14:textId="55E15688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F1BD4" w:rsidRPr="00953CA8" w14:paraId="4CC6005A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FBB55BB" w14:textId="48C2D9C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0D497B7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6CD047A" w14:textId="1A353B76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2316A40" w14:textId="588640DE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F1BD4" w:rsidRPr="00953CA8" w14:paraId="6E7927BC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3085423" w14:textId="74FC2507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1909B9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3AD66F1" w14:textId="0F00EB95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E52EDCA" w14:textId="3624433B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1.73</w:t>
            </w:r>
          </w:p>
        </w:tc>
      </w:tr>
      <w:tr w:rsidR="007F1BD4" w:rsidRPr="00953CA8" w14:paraId="2753FEC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8F650D5" w14:textId="5E71027E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C87C6D5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FE3AFD8" w14:textId="1343480D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CDDE2D6" w14:textId="7092A71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7F1BD4" w:rsidRPr="00953CA8" w14:paraId="5E2AC375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C616291" w14:textId="6DD160B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F0F4BD0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8DC3D0F" w14:textId="20C04D1C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41F41C4" w14:textId="7850EE2F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7F1BD4" w:rsidRPr="00953CA8" w14:paraId="239D6065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99955BE" w14:textId="10435D0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A7B259F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15F4F87" w14:textId="04FDE863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07AD72B" w14:textId="30FDD81A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7F1BD4" w:rsidRPr="00953CA8" w14:paraId="1F2B4CFA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787B903" w14:textId="08B61584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CD19C61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0690B7A" w14:textId="7B48CE19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8EA4A26" w14:textId="6FFB0EFB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</w:tr>
      <w:tr w:rsidR="007F1BD4" w:rsidRPr="00953CA8" w14:paraId="3A11AF8D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B34DCFF" w14:textId="0CDB115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60F1C19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CB5AF6A" w14:textId="65CBD979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1176886" w14:textId="337DB9F6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</w:tr>
      <w:tr w:rsidR="007F1BD4" w:rsidRPr="00953CA8" w14:paraId="280B4BD6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3888A04" w14:textId="5CA0395A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8239478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8039157" w14:textId="3256780A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BEB96F6" w14:textId="2374209C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7F1BD4" w:rsidRPr="00953CA8" w14:paraId="327810D1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4691CDE" w14:textId="24A74843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F855F77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AAC4AE0" w14:textId="1D3AEDA2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EC12367" w14:textId="462C0DDF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7F1BD4" w:rsidRPr="00953CA8" w14:paraId="25C86C6E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329F911" w14:textId="076109CA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C44E488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A0009B4" w14:textId="3B295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E80FF21" w14:textId="28A5787E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7F1BD4" w:rsidRPr="00953CA8" w14:paraId="249DE24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14F490D4" w14:textId="624127A2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564D8D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8DEFF42" w14:textId="5D6AC208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DF329F7" w14:textId="43D163A9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7F1BD4" w:rsidRPr="00953CA8" w14:paraId="1DC28A55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7FE1628" w14:textId="43130BE2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9A4D300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33F7201" w14:textId="2FA1D979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4056362" w14:textId="54456D4C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9.10</w:t>
            </w:r>
          </w:p>
        </w:tc>
      </w:tr>
      <w:tr w:rsidR="007F1BD4" w:rsidRPr="00953CA8" w14:paraId="13485945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4B41AFA7" w14:textId="016A2C36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1FC6C2A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BCE6093" w14:textId="6720FA0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75BAEA8" w14:textId="4BD6015D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F1BD4" w:rsidRPr="00953CA8" w14:paraId="7F28CFBB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99577D1" w14:textId="1B75D0B1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6227F4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4793497" w14:textId="7BFB4A00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8E33303" w14:textId="343AB3AA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F1BD4" w:rsidRPr="00953CA8" w14:paraId="3BCEADBA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BB62A60" w14:textId="52B5A647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6847F03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40983A2" w14:textId="77BC7B4D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C0BCD46" w14:textId="0A9D13EB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</w:tr>
      <w:tr w:rsidR="007F1BD4" w:rsidRPr="00953CA8" w14:paraId="53F76D4F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2EB945D" w14:textId="6D40B1C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2A75475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85FC77B" w14:textId="20F615C2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D745BED" w14:textId="1064924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2.09</w:t>
            </w:r>
          </w:p>
        </w:tc>
      </w:tr>
      <w:tr w:rsidR="007F1BD4" w:rsidRPr="00953CA8" w14:paraId="328B5DBA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6296436" w14:textId="0F1DC932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CF656C5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16B6D4D" w14:textId="2B34BBE0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14D037A" w14:textId="4F5725B9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7F1BD4" w:rsidRPr="00953CA8" w14:paraId="32AB3D8C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27976C88" w14:textId="3DA73DC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72B6D94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817AE3E" w14:textId="19BB96BD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M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F845485" w14:textId="3BF08B4F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7F1BD4" w:rsidRPr="00953CA8" w14:paraId="33B6B310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E64E56B" w14:textId="06AD1488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FC2379A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8DBE0FE" w14:textId="2AC934EE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6534624" w14:textId="7545FA6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</w:tr>
      <w:tr w:rsidR="007F1BD4" w:rsidRPr="00953CA8" w14:paraId="4B648530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03003A71" w14:textId="20E6292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ACEBB6C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7F8E4D2" w14:textId="62DDEA74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26F1AD1" w14:textId="47691B5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7F1BD4" w:rsidRPr="00953CA8" w14:paraId="49903A25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A56644B" w14:textId="60AD2CB5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F5273A1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92AADEB" w14:textId="7CB18B55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DEN</w:t>
            </w:r>
            <w:r w:rsidR="007F1BD4" w:rsidRPr="00953C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55F06AF" w14:textId="0320C049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F1BD4" w:rsidRPr="00953CA8" w14:paraId="593F0236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D137DBA" w14:textId="34C811AC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FCB0BB5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B8CEF01" w14:textId="06345D40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8B9C173" w14:textId="58E4CEA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F1BD4" w:rsidRPr="00953CA8" w14:paraId="396103B8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6144BC9D" w14:textId="66365819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504BB90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19C45B3" w14:textId="29D8D134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IDEN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32ABB52" w14:textId="5CD34A08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</w:tr>
      <w:tr w:rsidR="007F1BD4" w:rsidRPr="00953CA8" w14:paraId="08D86DAD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9D875E5" w14:textId="6A6C498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02FBA0A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2010865" w14:textId="664DB0D4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CABE0B6" w14:textId="1F3EB143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</w:tr>
      <w:tr w:rsidR="007F1BD4" w:rsidRPr="00953CA8" w14:paraId="2616FB8B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1F44B3B" w14:textId="377CF24D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3F6F7EA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491B1FB" w14:textId="7E488647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NTRO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465F28E" w14:textId="341D71AF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6.03</w:t>
            </w:r>
          </w:p>
        </w:tc>
      </w:tr>
      <w:tr w:rsidR="007F1BD4" w:rsidRPr="00953CA8" w14:paraId="097C2CC1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5ABCC1AF" w14:textId="5D9F3301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65F4DA3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13231BE" w14:textId="71B523B4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hAnsi="Times New Roman" w:cs="Times New Roman"/>
                <w:color w:val="000000"/>
              </w:rPr>
              <w:t>EXT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DAB2375" w14:textId="387AF8E9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7F1BD4" w:rsidRPr="00953CA8" w14:paraId="1921BC3F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BCD9524" w14:textId="3C0F72CA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8DF8CA7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3239ED6" w14:textId="15B0CE3A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8914C1D" w14:textId="3950B416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6.20</w:t>
            </w:r>
          </w:p>
        </w:tc>
      </w:tr>
      <w:tr w:rsidR="007F1BD4" w:rsidRPr="00953CA8" w14:paraId="29CB4486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3E3F69D8" w14:textId="5C4760D0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1CC5CB6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80D7268" w14:textId="670D6573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6EAD3C6" w14:textId="351495B6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</w:tr>
      <w:tr w:rsidR="007F1BD4" w:rsidRPr="00953CA8" w14:paraId="396BA061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6108A3D" w14:textId="52C99A5A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39443E3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9FD53E1" w14:textId="2267672D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6878E52" w14:textId="739AB5F0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10.94</w:t>
            </w:r>
          </w:p>
        </w:tc>
      </w:tr>
      <w:tr w:rsidR="007F1BD4" w:rsidRPr="00953CA8" w14:paraId="603BD774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0F472BE" w14:textId="56519878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CE2C421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28B0F69" w14:textId="457853D6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BDB1EDD" w14:textId="4547417E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F1BD4" w:rsidRPr="00953CA8" w14:paraId="5A1AD61B" w14:textId="77777777" w:rsidTr="007F1BD4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</w:tcPr>
          <w:p w14:paraId="72C56ECE" w14:textId="47E694DA" w:rsidR="007F1BD4" w:rsidRPr="00953CA8" w:rsidRDefault="00D16AB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B38C3BB" w14:textId="77777777" w:rsidR="007F1BD4" w:rsidRPr="00953CA8" w:rsidRDefault="007F1BD4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3CA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th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BB9B02D" w14:textId="05E62617" w:rsidR="007F1BD4" w:rsidRPr="00953CA8" w:rsidRDefault="00E219FD" w:rsidP="007F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EXT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DA8A6FB" w14:textId="2A08F476" w:rsidR="007F1BD4" w:rsidRPr="007F1BD4" w:rsidRDefault="007F1BD4" w:rsidP="007F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F1BD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</w:tbl>
    <w:p w14:paraId="5294AB5D" w14:textId="77777777" w:rsidR="00337F75" w:rsidRDefault="00337F75" w:rsidP="00337F7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  <w:sectPr w:rsidR="00337F75" w:rsidSect="00953CA8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2C7EFBA8" w14:textId="77777777" w:rsidR="00337F75" w:rsidRPr="00AB419C" w:rsidRDefault="00337F75" w:rsidP="00337F7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1E8932F3" w14:textId="77777777" w:rsidR="001C5C09" w:rsidRDefault="001C5C09" w:rsidP="00C833C3">
      <w:pPr>
        <w:spacing w:before="60"/>
        <w:rPr>
          <w:rFonts w:ascii="Times New Roman" w:hAnsi="Times New Roman" w:cs="Times New Roman"/>
          <w:lang w:val="en-US"/>
        </w:rPr>
      </w:pPr>
    </w:p>
    <w:sectPr w:rsidR="001C5C09" w:rsidSect="00953CA8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C78C5"/>
    <w:multiLevelType w:val="hybridMultilevel"/>
    <w:tmpl w:val="C3680A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A5D91"/>
    <w:multiLevelType w:val="hybridMultilevel"/>
    <w:tmpl w:val="0562FFAC"/>
    <w:lvl w:ilvl="0" w:tplc="A09E63B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650323"/>
    <w:multiLevelType w:val="hybridMultilevel"/>
    <w:tmpl w:val="01381736"/>
    <w:lvl w:ilvl="0" w:tplc="04070019">
      <w:start w:val="1"/>
      <w:numFmt w:val="lowerLetter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702041E"/>
    <w:multiLevelType w:val="hybridMultilevel"/>
    <w:tmpl w:val="525292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9B0484"/>
    <w:multiLevelType w:val="hybridMultilevel"/>
    <w:tmpl w:val="C8FC23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9C1B18"/>
    <w:multiLevelType w:val="hybridMultilevel"/>
    <w:tmpl w:val="761452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D30E65"/>
    <w:multiLevelType w:val="hybridMultilevel"/>
    <w:tmpl w:val="D15A11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F7E22"/>
    <w:multiLevelType w:val="hybridMultilevel"/>
    <w:tmpl w:val="4AF29F1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037D72"/>
    <w:multiLevelType w:val="hybridMultilevel"/>
    <w:tmpl w:val="74987402"/>
    <w:lvl w:ilvl="0" w:tplc="945AED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BC182D"/>
    <w:multiLevelType w:val="hybridMultilevel"/>
    <w:tmpl w:val="37C4E0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E74C6E"/>
    <w:multiLevelType w:val="hybridMultilevel"/>
    <w:tmpl w:val="2786A0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5D1035D"/>
    <w:multiLevelType w:val="hybridMultilevel"/>
    <w:tmpl w:val="6ACEB7E2"/>
    <w:lvl w:ilvl="0" w:tplc="F79E075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43B001E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3729ACC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C180ED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95A0808A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5E0A94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FF66CE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D7824ED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A34B94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5DB83891"/>
    <w:multiLevelType w:val="hybridMultilevel"/>
    <w:tmpl w:val="AEEE7A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1183227"/>
    <w:multiLevelType w:val="hybridMultilevel"/>
    <w:tmpl w:val="65D293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2547E2B"/>
    <w:multiLevelType w:val="hybridMultilevel"/>
    <w:tmpl w:val="3B8025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9ED442C"/>
    <w:multiLevelType w:val="hybridMultilevel"/>
    <w:tmpl w:val="198679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90658B"/>
    <w:multiLevelType w:val="hybridMultilevel"/>
    <w:tmpl w:val="B3041EB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12"/>
  </w:num>
  <w:num w:numId="5">
    <w:abstractNumId w:val="13"/>
  </w:num>
  <w:num w:numId="6">
    <w:abstractNumId w:val="14"/>
  </w:num>
  <w:num w:numId="7">
    <w:abstractNumId w:val="10"/>
  </w:num>
  <w:num w:numId="8">
    <w:abstractNumId w:val="5"/>
  </w:num>
  <w:num w:numId="9">
    <w:abstractNumId w:val="15"/>
  </w:num>
  <w:num w:numId="10">
    <w:abstractNumId w:val="6"/>
  </w:num>
  <w:num w:numId="11">
    <w:abstractNumId w:val="1"/>
  </w:num>
  <w:num w:numId="12">
    <w:abstractNumId w:val="4"/>
  </w:num>
  <w:num w:numId="13">
    <w:abstractNumId w:val="9"/>
  </w:num>
  <w:num w:numId="14">
    <w:abstractNumId w:val="2"/>
  </w:num>
  <w:num w:numId="15">
    <w:abstractNumId w:val="7"/>
  </w:num>
  <w:num w:numId="16">
    <w:abstractNumId w:val="11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528"/>
    <w:rsid w:val="000317C8"/>
    <w:rsid w:val="00081ED6"/>
    <w:rsid w:val="00181194"/>
    <w:rsid w:val="001C5C09"/>
    <w:rsid w:val="001D7A1C"/>
    <w:rsid w:val="001F65AE"/>
    <w:rsid w:val="002748FA"/>
    <w:rsid w:val="002F3C9F"/>
    <w:rsid w:val="002F4423"/>
    <w:rsid w:val="002F6FB4"/>
    <w:rsid w:val="00331A68"/>
    <w:rsid w:val="00332528"/>
    <w:rsid w:val="00337F75"/>
    <w:rsid w:val="003509A7"/>
    <w:rsid w:val="0037286F"/>
    <w:rsid w:val="003D0733"/>
    <w:rsid w:val="003F259E"/>
    <w:rsid w:val="004213F4"/>
    <w:rsid w:val="004311E8"/>
    <w:rsid w:val="00502C1A"/>
    <w:rsid w:val="005037B3"/>
    <w:rsid w:val="00506E00"/>
    <w:rsid w:val="00542847"/>
    <w:rsid w:val="005A7BEE"/>
    <w:rsid w:val="006069E5"/>
    <w:rsid w:val="006F0E06"/>
    <w:rsid w:val="007D02C3"/>
    <w:rsid w:val="007F1BD4"/>
    <w:rsid w:val="008675CF"/>
    <w:rsid w:val="00921880"/>
    <w:rsid w:val="00944958"/>
    <w:rsid w:val="00953CA8"/>
    <w:rsid w:val="009901CC"/>
    <w:rsid w:val="009B5916"/>
    <w:rsid w:val="00A73AE9"/>
    <w:rsid w:val="00AE55C9"/>
    <w:rsid w:val="00BF273C"/>
    <w:rsid w:val="00C50A03"/>
    <w:rsid w:val="00C572DF"/>
    <w:rsid w:val="00C8184B"/>
    <w:rsid w:val="00C833C3"/>
    <w:rsid w:val="00C90589"/>
    <w:rsid w:val="00CA1F1B"/>
    <w:rsid w:val="00D0499C"/>
    <w:rsid w:val="00D13C36"/>
    <w:rsid w:val="00D16ABD"/>
    <w:rsid w:val="00E00BE4"/>
    <w:rsid w:val="00E160DC"/>
    <w:rsid w:val="00E219FD"/>
    <w:rsid w:val="00E77110"/>
    <w:rsid w:val="00E87AE8"/>
    <w:rsid w:val="00EE300D"/>
    <w:rsid w:val="00EF53E9"/>
    <w:rsid w:val="00F5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C7C9C"/>
  <w15:docId w15:val="{9015FAAC-B280-4590-A6AF-AE3B9C5FA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E0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6F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01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11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1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1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1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1E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37F7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7F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F75"/>
  </w:style>
  <w:style w:type="paragraph" w:styleId="Footer">
    <w:name w:val="footer"/>
    <w:basedOn w:val="Normal"/>
    <w:link w:val="FooterChar"/>
    <w:uiPriority w:val="99"/>
    <w:unhideWhenUsed/>
    <w:rsid w:val="00337F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4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820F7C-3E51-4645-82B7-E095F1D98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1116</Words>
  <Characters>636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 Lohmann</cp:lastModifiedBy>
  <cp:revision>23</cp:revision>
  <dcterms:created xsi:type="dcterms:W3CDTF">2016-07-10T17:11:00Z</dcterms:created>
  <dcterms:modified xsi:type="dcterms:W3CDTF">2017-02-15T14:20:00Z</dcterms:modified>
</cp:coreProperties>
</file>